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F43FB" w14:textId="7CE0D64E" w:rsidR="00CA67D2" w:rsidRPr="00056E9B" w:rsidRDefault="00CA67D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7026B3" w14:textId="588A5E47" w:rsidR="00ED7278" w:rsidRPr="00056E9B" w:rsidRDefault="00ED7278" w:rsidP="00ED7278">
      <w:pPr>
        <w:spacing w:after="0" w:line="240" w:lineRule="auto"/>
        <w:jc w:val="center"/>
        <w:rPr>
          <w:rFonts w:ascii="Times New Roman" w:hAnsi="Times New Roman"/>
          <w:b/>
          <w:bCs/>
          <w:sz w:val="32"/>
          <w:szCs w:val="32"/>
          <w:lang w:val="en-GB"/>
        </w:rPr>
      </w:pPr>
      <w:r w:rsidRPr="00056E9B">
        <w:rPr>
          <w:rFonts w:ascii="Times New Roman" w:hAnsi="Times New Roman"/>
          <w:b/>
          <w:bCs/>
          <w:sz w:val="32"/>
          <w:szCs w:val="32"/>
          <w:lang w:val="en-GB"/>
        </w:rPr>
        <w:t>SUPPLEMENTARY MATERIAL</w:t>
      </w:r>
    </w:p>
    <w:p w14:paraId="4AC945CD" w14:textId="4889814F" w:rsidR="005D7F52" w:rsidRPr="00056E9B" w:rsidRDefault="005D7F52" w:rsidP="00E9533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8494"/>
      </w:tblGrid>
      <w:tr w:rsidR="00056E9B" w:rsidRPr="00C0134D" w14:paraId="6997FD82" w14:textId="77777777" w:rsidTr="00DE234A">
        <w:tc>
          <w:tcPr>
            <w:tcW w:w="8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655D8" w14:textId="7562CF37" w:rsidR="00ED7278" w:rsidRPr="00056E9B" w:rsidRDefault="00ED7278" w:rsidP="00E9533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56E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Box S1. </w:t>
            </w:r>
            <w:r w:rsidRPr="00056E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elections in the applied doses website to build the initial database.</w:t>
            </w:r>
          </w:p>
        </w:tc>
      </w:tr>
      <w:tr w:rsidR="00056E9B" w:rsidRPr="00C0134D" w14:paraId="6397F264" w14:textId="77777777" w:rsidTr="00DE234A">
        <w:tc>
          <w:tcPr>
            <w:tcW w:w="8494" w:type="dxa"/>
            <w:tcBorders>
              <w:top w:val="single" w:sz="4" w:space="0" w:color="auto"/>
            </w:tcBorders>
          </w:tcPr>
          <w:p w14:paraId="217DCA76" w14:textId="77777777" w:rsidR="003C357D" w:rsidRPr="00056E9B" w:rsidRDefault="003C357D" w:rsidP="003C357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056E9B">
              <w:rPr>
                <w:rFonts w:ascii="Times New Roman" w:eastAsia="Times New Roman" w:hAnsi="Times New Roman" w:cs="Times New Roman"/>
                <w:lang w:val="en-US"/>
              </w:rPr>
              <w:t>For all vaccines:</w:t>
            </w:r>
          </w:p>
          <w:p w14:paraId="71CCCCCF" w14:textId="77777777" w:rsidR="003C357D" w:rsidRPr="00056E9B" w:rsidRDefault="003C357D" w:rsidP="003C357D">
            <w:pPr>
              <w:numPr>
                <w:ilvl w:val="0"/>
                <w:numId w:val="7"/>
              </w:num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6E9B">
              <w:rPr>
                <w:rFonts w:ascii="Times New Roman" w:eastAsia="Times New Roman" w:hAnsi="Times New Roman" w:cs="Times New Roman"/>
                <w:lang w:val="en-US"/>
              </w:rPr>
              <w:t>Source: TABNET (</w:t>
            </w:r>
            <w:hyperlink r:id="rId8">
              <w:r w:rsidRPr="00056E9B">
                <w:rPr>
                  <w:rFonts w:ascii="Times New Roman" w:eastAsia="Times New Roman" w:hAnsi="Times New Roman" w:cs="Times New Roman"/>
                  <w:u w:val="single"/>
                  <w:lang w:val="en-US"/>
                </w:rPr>
                <w:t>http://tabnet.datasus.gov.br/cgi/dhdat.exe?bd_pni/dpnibr.def</w:t>
              </w:r>
            </w:hyperlink>
            <w:r w:rsidRPr="00056E9B">
              <w:rPr>
                <w:rFonts w:ascii="Times New Roman" w:eastAsia="Times New Roman" w:hAnsi="Times New Roman" w:cs="Times New Roman"/>
                <w:lang w:val="en-US"/>
              </w:rPr>
              <w:t xml:space="preserve"> and </w:t>
            </w:r>
            <w:hyperlink r:id="rId9" w:history="1">
              <w:r w:rsidRPr="00056E9B">
                <w:rPr>
                  <w:rStyle w:val="Hyperlink"/>
                  <w:rFonts w:ascii="Times New Roman" w:eastAsia="Times New Roman" w:hAnsi="Times New Roman" w:cs="Times New Roman"/>
                  <w:color w:val="auto"/>
                  <w:lang w:val="en-US"/>
                </w:rPr>
                <w:t>http://tabnet.datasus.gov.br/cgi/deftohtm.exe?ibge/cnv/popsvsbr.def</w:t>
              </w:r>
            </w:hyperlink>
            <w:r w:rsidRPr="00056E9B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  <w:p w14:paraId="58DA0707" w14:textId="77777777" w:rsidR="003C357D" w:rsidRPr="00056E9B" w:rsidRDefault="003C357D" w:rsidP="003C357D">
            <w:pPr>
              <w:numPr>
                <w:ilvl w:val="1"/>
                <w:numId w:val="6"/>
              </w:num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6E9B">
              <w:rPr>
                <w:rFonts w:ascii="Times New Roman" w:eastAsia="Times New Roman" w:hAnsi="Times New Roman" w:cs="Times New Roman"/>
                <w:lang w:val="en-US"/>
              </w:rPr>
              <w:t>Year: 2008 to 2022</w:t>
            </w:r>
          </w:p>
          <w:p w14:paraId="2D0CEAC9" w14:textId="6F76FF47" w:rsidR="003C357D" w:rsidRPr="00056E9B" w:rsidRDefault="003C357D" w:rsidP="003C357D">
            <w:pPr>
              <w:numPr>
                <w:ilvl w:val="1"/>
                <w:numId w:val="6"/>
              </w:num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6E9B">
              <w:rPr>
                <w:rFonts w:ascii="Times New Roman" w:eastAsia="Times New Roman" w:hAnsi="Times New Roman" w:cs="Times New Roman"/>
                <w:lang w:val="en-US"/>
              </w:rPr>
              <w:t>We selected “municipality” as the observations and “age rate” as the variables (columns)</w:t>
            </w:r>
          </w:p>
        </w:tc>
      </w:tr>
      <w:tr w:rsidR="00056E9B" w:rsidRPr="00C0134D" w14:paraId="22C59AFD" w14:textId="77777777" w:rsidTr="00ED7278">
        <w:tc>
          <w:tcPr>
            <w:tcW w:w="8494" w:type="dxa"/>
          </w:tcPr>
          <w:p w14:paraId="7EF7DE7D" w14:textId="77777777" w:rsidR="003C357D" w:rsidRPr="00056E9B" w:rsidRDefault="003C357D" w:rsidP="003C357D">
            <w:pPr>
              <w:pStyle w:val="PargrafodaLista"/>
              <w:numPr>
                <w:ilvl w:val="0"/>
                <w:numId w:val="6"/>
              </w:num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6E9B">
              <w:rPr>
                <w:rFonts w:ascii="Times New Roman" w:eastAsia="Times New Roman" w:hAnsi="Times New Roman" w:cs="Times New Roman"/>
                <w:lang w:val="en-US"/>
              </w:rPr>
              <w:t>Specific for Polio:</w:t>
            </w:r>
          </w:p>
          <w:p w14:paraId="061F4FA2" w14:textId="6AB46C89" w:rsidR="003C357D" w:rsidRPr="00056E9B" w:rsidRDefault="003C357D" w:rsidP="003C357D">
            <w:pPr>
              <w:numPr>
                <w:ilvl w:val="1"/>
                <w:numId w:val="6"/>
              </w:num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6E9B">
              <w:rPr>
                <w:rFonts w:ascii="Times New Roman" w:eastAsia="Times New Roman" w:hAnsi="Times New Roman" w:cs="Times New Roman"/>
                <w:lang w:val="en-US"/>
              </w:rPr>
              <w:t>Immunobiological:</w:t>
            </w:r>
          </w:p>
          <w:p w14:paraId="7A3EB4D1" w14:textId="77777777" w:rsidR="003C357D" w:rsidRPr="00056E9B" w:rsidRDefault="003C357D" w:rsidP="003C357D">
            <w:pPr>
              <w:numPr>
                <w:ilvl w:val="2"/>
                <w:numId w:val="6"/>
              </w:num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6E9B">
              <w:rPr>
                <w:rFonts w:ascii="Times New Roman" w:eastAsia="Times New Roman" w:hAnsi="Times New Roman" w:cs="Times New Roman"/>
                <w:lang w:val="en-US"/>
              </w:rPr>
              <w:t>Inactivated Poliovirus Vaccine (IPV)</w:t>
            </w:r>
          </w:p>
          <w:p w14:paraId="52ABB441" w14:textId="77777777" w:rsidR="003C357D" w:rsidRPr="00056E9B" w:rsidRDefault="003C357D" w:rsidP="003C357D">
            <w:pPr>
              <w:numPr>
                <w:ilvl w:val="2"/>
                <w:numId w:val="6"/>
              </w:num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6E9B">
              <w:rPr>
                <w:rFonts w:ascii="Times New Roman" w:eastAsia="Times New Roman" w:hAnsi="Times New Roman" w:cs="Times New Roman"/>
                <w:lang w:val="en-US"/>
              </w:rPr>
              <w:t>Oral Poliovirus Vaccine (OPV)</w:t>
            </w:r>
          </w:p>
          <w:p w14:paraId="202F050C" w14:textId="77777777" w:rsidR="003C357D" w:rsidRPr="00056E9B" w:rsidRDefault="003C357D" w:rsidP="003C357D">
            <w:pPr>
              <w:numPr>
                <w:ilvl w:val="2"/>
                <w:numId w:val="6"/>
              </w:num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6E9B">
              <w:rPr>
                <w:rFonts w:ascii="Times New Roman" w:eastAsia="Times New Roman" w:hAnsi="Times New Roman" w:cs="Times New Roman"/>
                <w:lang w:val="en-US"/>
              </w:rPr>
              <w:t>OPV/IPV (sequential)</w:t>
            </w:r>
          </w:p>
          <w:p w14:paraId="46E15242" w14:textId="77777777" w:rsidR="003C357D" w:rsidRPr="00056E9B" w:rsidRDefault="003C357D" w:rsidP="003C357D">
            <w:pPr>
              <w:numPr>
                <w:ilvl w:val="2"/>
                <w:numId w:val="6"/>
              </w:num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6E9B">
              <w:rPr>
                <w:rFonts w:ascii="Times New Roman" w:eastAsia="Times New Roman" w:hAnsi="Times New Roman" w:cs="Times New Roman"/>
                <w:lang w:val="en-US"/>
              </w:rPr>
              <w:t>Inactivated Pentavalent (DTPa/Hib/IPV)</w:t>
            </w:r>
          </w:p>
          <w:p w14:paraId="4D1D90F5" w14:textId="77777777" w:rsidR="003C357D" w:rsidRPr="00056E9B" w:rsidRDefault="003C357D" w:rsidP="003C357D">
            <w:pPr>
              <w:numPr>
                <w:ilvl w:val="2"/>
                <w:numId w:val="6"/>
              </w:num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6E9B">
              <w:rPr>
                <w:rFonts w:ascii="Times New Roman" w:eastAsia="Times New Roman" w:hAnsi="Times New Roman" w:cs="Times New Roman"/>
                <w:lang w:val="en-US"/>
              </w:rPr>
              <w:t>Hexavalent (DTPa/Hib/HB/IPV)</w:t>
            </w:r>
          </w:p>
          <w:p w14:paraId="056C31F8" w14:textId="65C2676B" w:rsidR="003C357D" w:rsidRPr="00056E9B" w:rsidRDefault="003C357D" w:rsidP="003C357D">
            <w:pPr>
              <w:numPr>
                <w:ilvl w:val="1"/>
                <w:numId w:val="6"/>
              </w:num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6E9B">
              <w:rPr>
                <w:rFonts w:ascii="Times New Roman" w:eastAsia="Times New Roman" w:hAnsi="Times New Roman" w:cs="Times New Roman"/>
                <w:lang w:val="en-US"/>
              </w:rPr>
              <w:t>Doses: 1, 2, 3, 1</w:t>
            </w:r>
            <w:r w:rsidRPr="00056E9B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st</w:t>
            </w:r>
            <w:r w:rsidRPr="00056E9B">
              <w:rPr>
                <w:rFonts w:ascii="Times New Roman" w:eastAsia="Times New Roman" w:hAnsi="Times New Roman" w:cs="Times New Roman"/>
                <w:lang w:val="en-US"/>
              </w:rPr>
              <w:t xml:space="preserve"> booster and 2</w:t>
            </w:r>
            <w:r w:rsidRPr="00056E9B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nd </w:t>
            </w:r>
            <w:r w:rsidRPr="00056E9B">
              <w:rPr>
                <w:rFonts w:ascii="Times New Roman" w:eastAsia="Times New Roman" w:hAnsi="Times New Roman" w:cs="Times New Roman"/>
                <w:lang w:val="en-US"/>
              </w:rPr>
              <w:t>booster.</w:t>
            </w:r>
          </w:p>
        </w:tc>
      </w:tr>
      <w:tr w:rsidR="00056E9B" w:rsidRPr="00C0134D" w14:paraId="31A07647" w14:textId="77777777" w:rsidTr="00ED7278">
        <w:tc>
          <w:tcPr>
            <w:tcW w:w="8494" w:type="dxa"/>
          </w:tcPr>
          <w:p w14:paraId="1AE8DB16" w14:textId="77777777" w:rsidR="003C357D" w:rsidRPr="00056E9B" w:rsidRDefault="003C357D" w:rsidP="003C357D">
            <w:pPr>
              <w:pStyle w:val="PargrafodaLista"/>
              <w:numPr>
                <w:ilvl w:val="0"/>
                <w:numId w:val="6"/>
              </w:num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6E9B">
              <w:rPr>
                <w:rFonts w:ascii="Times New Roman" w:eastAsia="Times New Roman" w:hAnsi="Times New Roman" w:cs="Times New Roman"/>
                <w:lang w:val="en-US"/>
              </w:rPr>
              <w:t>Specific for DTP:</w:t>
            </w:r>
          </w:p>
          <w:p w14:paraId="72299A74" w14:textId="03A826D7" w:rsidR="003C357D" w:rsidRPr="00056E9B" w:rsidRDefault="003C357D" w:rsidP="003C357D">
            <w:pPr>
              <w:numPr>
                <w:ilvl w:val="1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6E9B">
              <w:rPr>
                <w:rFonts w:ascii="Times New Roman" w:eastAsia="Times New Roman" w:hAnsi="Times New Roman" w:cs="Times New Roman"/>
                <w:lang w:val="en-US"/>
              </w:rPr>
              <w:t xml:space="preserve">Immunobiological: </w:t>
            </w:r>
          </w:p>
          <w:p w14:paraId="41174E93" w14:textId="77777777" w:rsidR="003C357D" w:rsidRPr="00056E9B" w:rsidRDefault="003C357D" w:rsidP="003C357D">
            <w:pPr>
              <w:numPr>
                <w:ilvl w:val="2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6E9B">
              <w:rPr>
                <w:rFonts w:ascii="Times New Roman" w:eastAsia="Times New Roman" w:hAnsi="Times New Roman" w:cs="Times New Roman"/>
                <w:lang w:val="en-US"/>
              </w:rPr>
              <w:t>Hexavalent (DTPa/Hib/HB/IPV)</w:t>
            </w:r>
          </w:p>
          <w:p w14:paraId="362E2FC0" w14:textId="77777777" w:rsidR="003C357D" w:rsidRPr="00056E9B" w:rsidRDefault="003C357D" w:rsidP="003C357D">
            <w:pPr>
              <w:numPr>
                <w:ilvl w:val="2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6E9B">
              <w:rPr>
                <w:rFonts w:ascii="Times New Roman" w:eastAsia="Times New Roman" w:hAnsi="Times New Roman" w:cs="Times New Roman"/>
                <w:lang w:val="en-US"/>
              </w:rPr>
              <w:t>Pentavalent (DTP/Hib/HB)</w:t>
            </w:r>
          </w:p>
          <w:p w14:paraId="24EAA421" w14:textId="77777777" w:rsidR="003C357D" w:rsidRPr="00056E9B" w:rsidRDefault="003C357D" w:rsidP="003C357D">
            <w:pPr>
              <w:numPr>
                <w:ilvl w:val="2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6E9B">
              <w:rPr>
                <w:rFonts w:ascii="Times New Roman" w:eastAsia="Times New Roman" w:hAnsi="Times New Roman" w:cs="Times New Roman"/>
                <w:lang w:val="en-US"/>
              </w:rPr>
              <w:t>Tetravalent (DTP/Hib)</w:t>
            </w:r>
          </w:p>
          <w:p w14:paraId="58A7557C" w14:textId="26B4B1D7" w:rsidR="003C357D" w:rsidRPr="00056E9B" w:rsidRDefault="006A4AFF" w:rsidP="003C357D">
            <w:pPr>
              <w:numPr>
                <w:ilvl w:val="2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56E9B">
              <w:rPr>
                <w:rFonts w:ascii="Times New Roman" w:eastAsia="Times New Roman" w:hAnsi="Times New Roman" w:cs="Times New Roman"/>
              </w:rPr>
              <w:t>Diphtheria</w:t>
            </w:r>
            <w:r w:rsidR="003C357D" w:rsidRPr="00056E9B">
              <w:rPr>
                <w:rFonts w:ascii="Times New Roman" w:eastAsia="Times New Roman" w:hAnsi="Times New Roman" w:cs="Times New Roman"/>
              </w:rPr>
              <w:t>-Tetanus-Acellular Pertussis (DTPa)</w:t>
            </w:r>
          </w:p>
          <w:p w14:paraId="26876B89" w14:textId="77777777" w:rsidR="003C357D" w:rsidRPr="00056E9B" w:rsidRDefault="003C357D" w:rsidP="003C357D">
            <w:pPr>
              <w:numPr>
                <w:ilvl w:val="2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6E9B">
              <w:rPr>
                <w:rFonts w:ascii="Times New Roman" w:eastAsia="Times New Roman" w:hAnsi="Times New Roman" w:cs="Times New Roman"/>
                <w:lang w:val="en-US"/>
              </w:rPr>
              <w:t>DTP</w:t>
            </w:r>
          </w:p>
          <w:p w14:paraId="3435396B" w14:textId="7D17586C" w:rsidR="003C357D" w:rsidRPr="00056E9B" w:rsidRDefault="003C357D" w:rsidP="003C357D">
            <w:pPr>
              <w:numPr>
                <w:ilvl w:val="2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6E9B">
              <w:rPr>
                <w:rFonts w:ascii="Times New Roman" w:eastAsia="Times New Roman" w:hAnsi="Times New Roman" w:cs="Times New Roman"/>
                <w:lang w:val="en-US"/>
              </w:rPr>
              <w:t>Inactivated Pentavalent (DTPa/Hib/VIP</w:t>
            </w:r>
            <w:r w:rsidR="00F23478" w:rsidRPr="00056E9B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  <w:p w14:paraId="78E87EC1" w14:textId="77777777" w:rsidR="003C357D" w:rsidRPr="00056E9B" w:rsidRDefault="003C357D" w:rsidP="003C357D">
            <w:pPr>
              <w:numPr>
                <w:ilvl w:val="2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6E9B">
              <w:rPr>
                <w:rFonts w:ascii="Times New Roman" w:eastAsia="Times New Roman" w:hAnsi="Times New Roman" w:cs="Times New Roman"/>
                <w:lang w:val="en-US"/>
              </w:rPr>
              <w:t>DTPa</w:t>
            </w:r>
          </w:p>
          <w:p w14:paraId="15AD3A40" w14:textId="31D81CDA" w:rsidR="003C357D" w:rsidRPr="00056E9B" w:rsidRDefault="003C357D" w:rsidP="003C357D">
            <w:pPr>
              <w:numPr>
                <w:ilvl w:val="1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6E9B">
              <w:rPr>
                <w:rFonts w:ascii="Times New Roman" w:eastAsia="Times New Roman" w:hAnsi="Times New Roman" w:cs="Times New Roman"/>
                <w:lang w:val="en-US"/>
              </w:rPr>
              <w:t>Doses: 1, 2, 3, 1st booster and 2nd booster</w:t>
            </w:r>
          </w:p>
        </w:tc>
      </w:tr>
      <w:tr w:rsidR="00056E9B" w:rsidRPr="00C0134D" w14:paraId="25D54978" w14:textId="77777777" w:rsidTr="00ED7278">
        <w:tc>
          <w:tcPr>
            <w:tcW w:w="8494" w:type="dxa"/>
          </w:tcPr>
          <w:p w14:paraId="1C894E6C" w14:textId="77777777" w:rsidR="003C357D" w:rsidRPr="00056E9B" w:rsidRDefault="003C357D" w:rsidP="003C357D">
            <w:pPr>
              <w:pStyle w:val="PargrafodaLista"/>
              <w:numPr>
                <w:ilvl w:val="0"/>
                <w:numId w:val="6"/>
              </w:num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6E9B">
              <w:rPr>
                <w:rFonts w:ascii="Times New Roman" w:eastAsia="Times New Roman" w:hAnsi="Times New Roman" w:cs="Times New Roman"/>
                <w:lang w:val="en-US"/>
              </w:rPr>
              <w:t>Specific for MMR:</w:t>
            </w:r>
          </w:p>
          <w:p w14:paraId="5A924DEA" w14:textId="64E6C678" w:rsidR="003C357D" w:rsidRPr="00056E9B" w:rsidRDefault="003C357D" w:rsidP="003C357D">
            <w:pPr>
              <w:numPr>
                <w:ilvl w:val="1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6E9B">
              <w:rPr>
                <w:rFonts w:ascii="Times New Roman" w:eastAsia="Times New Roman" w:hAnsi="Times New Roman" w:cs="Times New Roman"/>
                <w:lang w:val="en-US"/>
              </w:rPr>
              <w:t>Immunobiological:</w:t>
            </w:r>
          </w:p>
          <w:p w14:paraId="39C3EB31" w14:textId="77777777" w:rsidR="003C357D" w:rsidRPr="00056E9B" w:rsidRDefault="003C357D" w:rsidP="003C357D">
            <w:pPr>
              <w:numPr>
                <w:ilvl w:val="2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6E9B">
              <w:rPr>
                <w:rFonts w:ascii="Times New Roman" w:eastAsia="Times New Roman" w:hAnsi="Times New Roman" w:cs="Times New Roman"/>
                <w:lang w:val="en-US"/>
              </w:rPr>
              <w:t>MMR (SCR);</w:t>
            </w:r>
          </w:p>
          <w:p w14:paraId="2C2280D5" w14:textId="4CEB21AA" w:rsidR="003C357D" w:rsidRPr="00056E9B" w:rsidRDefault="003C357D" w:rsidP="003C357D">
            <w:pPr>
              <w:numPr>
                <w:ilvl w:val="2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6E9B">
              <w:rPr>
                <w:rFonts w:ascii="Times New Roman" w:eastAsia="Times New Roman" w:hAnsi="Times New Roman" w:cs="Times New Roman"/>
                <w:lang w:val="en-US"/>
              </w:rPr>
              <w:t>Tetra viral (Measles, Mumps, Rubella</w:t>
            </w:r>
            <w:r w:rsidR="00110502" w:rsidRPr="00056E9B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056E9B">
              <w:rPr>
                <w:rFonts w:ascii="Times New Roman" w:eastAsia="Times New Roman" w:hAnsi="Times New Roman" w:cs="Times New Roman"/>
                <w:lang w:val="en-US"/>
              </w:rPr>
              <w:t xml:space="preserve"> and Varicella);</w:t>
            </w:r>
          </w:p>
          <w:p w14:paraId="42B5308A" w14:textId="0458C490" w:rsidR="003C357D" w:rsidRPr="00056E9B" w:rsidRDefault="003C357D" w:rsidP="003C357D">
            <w:pPr>
              <w:numPr>
                <w:ilvl w:val="1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6E9B">
              <w:rPr>
                <w:rFonts w:ascii="Times New Roman" w:eastAsia="Times New Roman" w:hAnsi="Times New Roman" w:cs="Times New Roman"/>
                <w:lang w:val="en-US"/>
              </w:rPr>
              <w:t>Doses:</w:t>
            </w:r>
          </w:p>
          <w:p w14:paraId="3C13EAB6" w14:textId="77777777" w:rsidR="003C357D" w:rsidRPr="00056E9B" w:rsidRDefault="003C357D" w:rsidP="003C357D">
            <w:pPr>
              <w:numPr>
                <w:ilvl w:val="2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6E9B">
              <w:rPr>
                <w:rFonts w:ascii="Times New Roman" w:eastAsia="Times New Roman" w:hAnsi="Times New Roman" w:cs="Times New Roman"/>
                <w:lang w:val="en-US"/>
              </w:rPr>
              <w:t xml:space="preserve">Dose 1: Dose 1 of MMR and Dose 1 of Tetraviral </w:t>
            </w:r>
          </w:p>
          <w:p w14:paraId="06E54D5B" w14:textId="02AAD75A" w:rsidR="00ED7278" w:rsidRPr="00056E9B" w:rsidRDefault="003C357D" w:rsidP="003C357D">
            <w:pPr>
              <w:numPr>
                <w:ilvl w:val="2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6E9B">
              <w:rPr>
                <w:rFonts w:ascii="Times New Roman" w:eastAsia="Times New Roman" w:hAnsi="Times New Roman" w:cs="Times New Roman"/>
                <w:lang w:val="en-US"/>
              </w:rPr>
              <w:t>Dose 2: Dose 2 of MMR, Single dose of Tetraviral and Dose 2 of Tetraviral</w:t>
            </w:r>
          </w:p>
        </w:tc>
      </w:tr>
      <w:tr w:rsidR="00056E9B" w:rsidRPr="00C0134D" w14:paraId="04AD653E" w14:textId="77777777" w:rsidTr="00ED7278">
        <w:tc>
          <w:tcPr>
            <w:tcW w:w="8494" w:type="dxa"/>
          </w:tcPr>
          <w:p w14:paraId="5B16D2D1" w14:textId="47E9889B" w:rsidR="003C357D" w:rsidRPr="00056E9B" w:rsidRDefault="003C357D" w:rsidP="003C357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056E9B">
              <w:rPr>
                <w:rFonts w:ascii="Times New Roman" w:eastAsia="Times New Roman" w:hAnsi="Times New Roman" w:cs="Times New Roman"/>
                <w:lang w:val="en-US"/>
              </w:rPr>
              <w:t>Estimated population data from the Health Ministry were obtained in:</w:t>
            </w:r>
          </w:p>
          <w:p w14:paraId="15A28C05" w14:textId="77777777" w:rsidR="003C357D" w:rsidRPr="00056E9B" w:rsidRDefault="003C357D" w:rsidP="003C357D">
            <w:pPr>
              <w:numPr>
                <w:ilvl w:val="0"/>
                <w:numId w:val="7"/>
              </w:num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6E9B">
              <w:rPr>
                <w:rFonts w:ascii="Times New Roman" w:eastAsia="Times New Roman" w:hAnsi="Times New Roman" w:cs="Times New Roman"/>
                <w:lang w:val="en-US"/>
              </w:rPr>
              <w:t>Source: TABNET (</w:t>
            </w:r>
            <w:hyperlink r:id="rId10" w:history="1">
              <w:r w:rsidRPr="00056E9B">
                <w:rPr>
                  <w:rStyle w:val="Hyperlink"/>
                  <w:rFonts w:ascii="Times New Roman" w:eastAsia="Times New Roman" w:hAnsi="Times New Roman" w:cs="Times New Roman"/>
                  <w:color w:val="auto"/>
                  <w:lang w:val="en-US"/>
                </w:rPr>
                <w:t>http://tabnet.datasus.gov.br/cgi/deftohtm.exe?ibge/cnv/popsvsbr.def</w:t>
              </w:r>
            </w:hyperlink>
            <w:r w:rsidRPr="00056E9B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  <w:p w14:paraId="4B3D2B27" w14:textId="17E26B78" w:rsidR="003C357D" w:rsidRPr="00056E9B" w:rsidRDefault="003C357D" w:rsidP="003C357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056E9B">
              <w:rPr>
                <w:rFonts w:ascii="Times New Roman" w:eastAsia="Times New Roman" w:hAnsi="Times New Roman" w:cs="Times New Roman"/>
                <w:lang w:val="en-US"/>
              </w:rPr>
              <w:t>Year: 2021 (latest estimative that were available at the time of the study)</w:t>
            </w:r>
          </w:p>
        </w:tc>
      </w:tr>
    </w:tbl>
    <w:p w14:paraId="5E329D46" w14:textId="10E6B85B" w:rsidR="00C2393A" w:rsidRDefault="00C2393A" w:rsidP="00E9533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3B4409" w14:textId="77777777" w:rsidR="00C2393A" w:rsidRDefault="00C2393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C07C393" w14:textId="6DE4974B" w:rsidR="00ED7278" w:rsidRDefault="00ED7278" w:rsidP="00E9533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271"/>
        <w:gridCol w:w="1089"/>
        <w:gridCol w:w="896"/>
        <w:gridCol w:w="992"/>
        <w:gridCol w:w="1134"/>
        <w:gridCol w:w="992"/>
        <w:gridCol w:w="1134"/>
        <w:gridCol w:w="986"/>
      </w:tblGrid>
      <w:tr w:rsidR="000546C6" w:rsidRPr="00C0134D" w14:paraId="7B029863" w14:textId="77777777" w:rsidTr="00522DF9">
        <w:trPr>
          <w:trHeight w:val="559"/>
        </w:trPr>
        <w:tc>
          <w:tcPr>
            <w:tcW w:w="849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CAE2C" w14:textId="33DF551C" w:rsidR="000546C6" w:rsidRPr="003B53BE" w:rsidRDefault="000546C6" w:rsidP="000546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bookmarkStart w:id="0" w:name="_Hlk212558239"/>
            <w:r w:rsidRPr="003B53B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able S1. Matrix of Pearson correlation coefficients between transformed absolute and relative indicators.</w:t>
            </w:r>
            <w:bookmarkEnd w:id="0"/>
          </w:p>
        </w:tc>
      </w:tr>
      <w:tr w:rsidR="000546C6" w:rsidRPr="000546C6" w14:paraId="62A62DD5" w14:textId="77777777" w:rsidTr="00522DF9">
        <w:tc>
          <w:tcPr>
            <w:tcW w:w="2360" w:type="dxa"/>
            <w:gridSpan w:val="2"/>
            <w:vMerge w:val="restart"/>
            <w:tcBorders>
              <w:top w:val="single" w:sz="4" w:space="0" w:color="auto"/>
            </w:tcBorders>
          </w:tcPr>
          <w:p w14:paraId="52DDBBDD" w14:textId="18CC123F" w:rsidR="000546C6" w:rsidRPr="000546C6" w:rsidRDefault="000546C6" w:rsidP="00930D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ccine indicators</w:t>
            </w:r>
          </w:p>
        </w:tc>
        <w:tc>
          <w:tcPr>
            <w:tcW w:w="3022" w:type="dxa"/>
            <w:gridSpan w:val="3"/>
            <w:tcBorders>
              <w:top w:val="single" w:sz="4" w:space="0" w:color="auto"/>
            </w:tcBorders>
            <w:vAlign w:val="bottom"/>
          </w:tcPr>
          <w:p w14:paraId="1D10C33A" w14:textId="14CF4BB0" w:rsidR="000546C6" w:rsidRPr="000546C6" w:rsidRDefault="000546C6" w:rsidP="003B53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46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olu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3112" w:type="dxa"/>
            <w:gridSpan w:val="3"/>
            <w:tcBorders>
              <w:top w:val="single" w:sz="4" w:space="0" w:color="auto"/>
            </w:tcBorders>
            <w:vAlign w:val="bottom"/>
          </w:tcPr>
          <w:p w14:paraId="17CE5BD8" w14:textId="1ED3950E" w:rsidR="000546C6" w:rsidRPr="000546C6" w:rsidRDefault="000546C6" w:rsidP="003B53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46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ativ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0546C6" w:rsidRPr="000546C6" w14:paraId="60C71095" w14:textId="77777777" w:rsidTr="003B53BE">
        <w:tc>
          <w:tcPr>
            <w:tcW w:w="2360" w:type="dxa"/>
            <w:gridSpan w:val="2"/>
            <w:vMerge/>
          </w:tcPr>
          <w:p w14:paraId="26AE04F4" w14:textId="1D69B9D1" w:rsidR="000546C6" w:rsidRPr="000546C6" w:rsidRDefault="000546C6" w:rsidP="000546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  <w:vAlign w:val="bottom"/>
          </w:tcPr>
          <w:p w14:paraId="7D00DDBA" w14:textId="28A9B17A" w:rsidR="000546C6" w:rsidRPr="000546C6" w:rsidRDefault="000546C6" w:rsidP="003B5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6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992" w:type="dxa"/>
            <w:vAlign w:val="bottom"/>
          </w:tcPr>
          <w:p w14:paraId="254727A7" w14:textId="5AA595B3" w:rsidR="000546C6" w:rsidRPr="000546C6" w:rsidRDefault="000546C6" w:rsidP="003B5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io</w:t>
            </w:r>
          </w:p>
        </w:tc>
        <w:tc>
          <w:tcPr>
            <w:tcW w:w="1134" w:type="dxa"/>
            <w:vAlign w:val="bottom"/>
          </w:tcPr>
          <w:p w14:paraId="35C8E78B" w14:textId="1C9083CD" w:rsidR="000546C6" w:rsidRPr="000546C6" w:rsidRDefault="000546C6" w:rsidP="003B5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R</w:t>
            </w:r>
          </w:p>
        </w:tc>
        <w:tc>
          <w:tcPr>
            <w:tcW w:w="992" w:type="dxa"/>
            <w:vAlign w:val="bottom"/>
          </w:tcPr>
          <w:p w14:paraId="776789F9" w14:textId="466FDA7C" w:rsidR="000546C6" w:rsidRPr="000546C6" w:rsidRDefault="000546C6" w:rsidP="003B5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6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134" w:type="dxa"/>
            <w:vAlign w:val="bottom"/>
          </w:tcPr>
          <w:p w14:paraId="5A25046D" w14:textId="296F8218" w:rsidR="000546C6" w:rsidRPr="000546C6" w:rsidRDefault="000546C6" w:rsidP="003B5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io</w:t>
            </w:r>
          </w:p>
        </w:tc>
        <w:tc>
          <w:tcPr>
            <w:tcW w:w="986" w:type="dxa"/>
            <w:vAlign w:val="bottom"/>
          </w:tcPr>
          <w:p w14:paraId="5927A3E3" w14:textId="36C04777" w:rsidR="000546C6" w:rsidRPr="000546C6" w:rsidRDefault="000546C6" w:rsidP="003B5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R</w:t>
            </w:r>
          </w:p>
        </w:tc>
      </w:tr>
      <w:tr w:rsidR="000546C6" w:rsidRPr="000546C6" w14:paraId="207A6D38" w14:textId="77777777" w:rsidTr="003B53BE">
        <w:tc>
          <w:tcPr>
            <w:tcW w:w="1271" w:type="dxa"/>
            <w:vMerge w:val="restart"/>
          </w:tcPr>
          <w:p w14:paraId="56E08C57" w14:textId="4B3F7D90" w:rsidR="000546C6" w:rsidRPr="000546C6" w:rsidRDefault="000546C6" w:rsidP="00930D9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46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olu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089" w:type="dxa"/>
            <w:vAlign w:val="bottom"/>
          </w:tcPr>
          <w:p w14:paraId="4FD40B28" w14:textId="2FAE903F" w:rsidR="000546C6" w:rsidRPr="000546C6" w:rsidRDefault="000546C6" w:rsidP="00930D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6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896" w:type="dxa"/>
            <w:vAlign w:val="bottom"/>
          </w:tcPr>
          <w:p w14:paraId="14BCCE02" w14:textId="77777777" w:rsidR="000546C6" w:rsidRPr="000546C6" w:rsidRDefault="000546C6" w:rsidP="003B5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6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2" w:type="dxa"/>
            <w:vAlign w:val="bottom"/>
          </w:tcPr>
          <w:p w14:paraId="2A37D95A" w14:textId="77777777" w:rsidR="000546C6" w:rsidRPr="000546C6" w:rsidRDefault="000546C6" w:rsidP="003B5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3B9A1522" w14:textId="77777777" w:rsidR="000546C6" w:rsidRPr="000546C6" w:rsidRDefault="000546C6" w:rsidP="003B5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21297F1D" w14:textId="77777777" w:rsidR="000546C6" w:rsidRPr="000546C6" w:rsidRDefault="000546C6" w:rsidP="003B5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4FFE3322" w14:textId="77777777" w:rsidR="000546C6" w:rsidRPr="000546C6" w:rsidRDefault="000546C6" w:rsidP="003B5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vAlign w:val="bottom"/>
          </w:tcPr>
          <w:p w14:paraId="65FC70A6" w14:textId="77777777" w:rsidR="000546C6" w:rsidRPr="000546C6" w:rsidRDefault="000546C6" w:rsidP="003B5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546C6" w:rsidRPr="000546C6" w14:paraId="6D5A4B25" w14:textId="77777777" w:rsidTr="003B53BE">
        <w:tc>
          <w:tcPr>
            <w:tcW w:w="1271" w:type="dxa"/>
            <w:vMerge/>
          </w:tcPr>
          <w:p w14:paraId="3C5FEFE8" w14:textId="77777777" w:rsidR="000546C6" w:rsidRPr="000546C6" w:rsidRDefault="000546C6" w:rsidP="00930D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9" w:type="dxa"/>
            <w:vAlign w:val="bottom"/>
          </w:tcPr>
          <w:p w14:paraId="13BCB9D0" w14:textId="7F74BC12" w:rsidR="000546C6" w:rsidRPr="000546C6" w:rsidRDefault="000546C6" w:rsidP="00930D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io</w:t>
            </w:r>
          </w:p>
        </w:tc>
        <w:tc>
          <w:tcPr>
            <w:tcW w:w="896" w:type="dxa"/>
            <w:vAlign w:val="bottom"/>
          </w:tcPr>
          <w:p w14:paraId="4A312A71" w14:textId="77777777" w:rsidR="000546C6" w:rsidRPr="000546C6" w:rsidRDefault="000546C6" w:rsidP="003B5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6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92" w:type="dxa"/>
            <w:vAlign w:val="bottom"/>
          </w:tcPr>
          <w:p w14:paraId="5B360EA3" w14:textId="77777777" w:rsidR="000546C6" w:rsidRPr="000546C6" w:rsidRDefault="000546C6" w:rsidP="003B5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6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4" w:type="dxa"/>
            <w:vAlign w:val="bottom"/>
          </w:tcPr>
          <w:p w14:paraId="43DC5809" w14:textId="77777777" w:rsidR="000546C6" w:rsidRPr="000546C6" w:rsidRDefault="000546C6" w:rsidP="003B5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772A1C6B" w14:textId="77777777" w:rsidR="000546C6" w:rsidRPr="000546C6" w:rsidRDefault="000546C6" w:rsidP="003B5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25913C32" w14:textId="77777777" w:rsidR="000546C6" w:rsidRPr="000546C6" w:rsidRDefault="000546C6" w:rsidP="003B5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vAlign w:val="bottom"/>
          </w:tcPr>
          <w:p w14:paraId="4FBEFF70" w14:textId="77777777" w:rsidR="000546C6" w:rsidRPr="000546C6" w:rsidRDefault="000546C6" w:rsidP="003B5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546C6" w:rsidRPr="000546C6" w14:paraId="01B57953" w14:textId="77777777" w:rsidTr="003B53BE">
        <w:tc>
          <w:tcPr>
            <w:tcW w:w="1271" w:type="dxa"/>
            <w:vMerge/>
          </w:tcPr>
          <w:p w14:paraId="1794CF93" w14:textId="77777777" w:rsidR="000546C6" w:rsidRPr="000546C6" w:rsidRDefault="000546C6" w:rsidP="00930D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9" w:type="dxa"/>
            <w:vAlign w:val="bottom"/>
          </w:tcPr>
          <w:p w14:paraId="3C01B404" w14:textId="47836A60" w:rsidR="000546C6" w:rsidRPr="000546C6" w:rsidRDefault="000546C6" w:rsidP="00930D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R</w:t>
            </w:r>
          </w:p>
        </w:tc>
        <w:tc>
          <w:tcPr>
            <w:tcW w:w="896" w:type="dxa"/>
            <w:vAlign w:val="bottom"/>
          </w:tcPr>
          <w:p w14:paraId="2863D4BF" w14:textId="77777777" w:rsidR="000546C6" w:rsidRPr="000546C6" w:rsidRDefault="000546C6" w:rsidP="003B5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6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92" w:type="dxa"/>
            <w:vAlign w:val="bottom"/>
          </w:tcPr>
          <w:p w14:paraId="18E56E51" w14:textId="77777777" w:rsidR="000546C6" w:rsidRPr="000546C6" w:rsidRDefault="000546C6" w:rsidP="003B5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6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34" w:type="dxa"/>
            <w:vAlign w:val="bottom"/>
          </w:tcPr>
          <w:p w14:paraId="34C5E57B" w14:textId="77777777" w:rsidR="000546C6" w:rsidRPr="000546C6" w:rsidRDefault="000546C6" w:rsidP="003B5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6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2" w:type="dxa"/>
            <w:vAlign w:val="bottom"/>
          </w:tcPr>
          <w:p w14:paraId="2701612C" w14:textId="77777777" w:rsidR="000546C6" w:rsidRPr="000546C6" w:rsidRDefault="000546C6" w:rsidP="003B5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7AF9A561" w14:textId="77777777" w:rsidR="000546C6" w:rsidRPr="000546C6" w:rsidRDefault="000546C6" w:rsidP="003B5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vAlign w:val="bottom"/>
          </w:tcPr>
          <w:p w14:paraId="564A769E" w14:textId="77777777" w:rsidR="000546C6" w:rsidRPr="000546C6" w:rsidRDefault="000546C6" w:rsidP="003B5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546C6" w:rsidRPr="000546C6" w14:paraId="65EBFFA4" w14:textId="77777777" w:rsidTr="003B53BE">
        <w:tc>
          <w:tcPr>
            <w:tcW w:w="1271" w:type="dxa"/>
            <w:vMerge w:val="restart"/>
          </w:tcPr>
          <w:p w14:paraId="73D776F4" w14:textId="52231178" w:rsidR="000546C6" w:rsidRPr="000546C6" w:rsidRDefault="000546C6" w:rsidP="000546C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46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ativ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089" w:type="dxa"/>
            <w:vAlign w:val="bottom"/>
          </w:tcPr>
          <w:p w14:paraId="29FC042D" w14:textId="42EC070E" w:rsidR="000546C6" w:rsidRPr="000546C6" w:rsidRDefault="000546C6" w:rsidP="000546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6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896" w:type="dxa"/>
            <w:vAlign w:val="bottom"/>
          </w:tcPr>
          <w:p w14:paraId="4438ED78" w14:textId="77777777" w:rsidR="000546C6" w:rsidRPr="000546C6" w:rsidRDefault="000546C6" w:rsidP="003B5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6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92" w:type="dxa"/>
            <w:vAlign w:val="bottom"/>
          </w:tcPr>
          <w:p w14:paraId="56FAEB23" w14:textId="77777777" w:rsidR="000546C6" w:rsidRPr="000546C6" w:rsidRDefault="000546C6" w:rsidP="003B5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6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134" w:type="dxa"/>
            <w:vAlign w:val="bottom"/>
          </w:tcPr>
          <w:p w14:paraId="731B6FAF" w14:textId="77777777" w:rsidR="000546C6" w:rsidRPr="000546C6" w:rsidRDefault="000546C6" w:rsidP="003B5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6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92" w:type="dxa"/>
            <w:vAlign w:val="bottom"/>
          </w:tcPr>
          <w:p w14:paraId="7E9881D5" w14:textId="77777777" w:rsidR="000546C6" w:rsidRPr="000546C6" w:rsidRDefault="000546C6" w:rsidP="003B5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6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4" w:type="dxa"/>
            <w:vAlign w:val="bottom"/>
          </w:tcPr>
          <w:p w14:paraId="3BB9D2EC" w14:textId="77777777" w:rsidR="000546C6" w:rsidRPr="000546C6" w:rsidRDefault="000546C6" w:rsidP="003B5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vAlign w:val="bottom"/>
          </w:tcPr>
          <w:p w14:paraId="62DD7C07" w14:textId="77777777" w:rsidR="000546C6" w:rsidRPr="000546C6" w:rsidRDefault="000546C6" w:rsidP="003B5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546C6" w:rsidRPr="000546C6" w14:paraId="163DC65A" w14:textId="77777777" w:rsidTr="003B53BE">
        <w:tc>
          <w:tcPr>
            <w:tcW w:w="1271" w:type="dxa"/>
            <w:vMerge/>
          </w:tcPr>
          <w:p w14:paraId="673CED32" w14:textId="77777777" w:rsidR="000546C6" w:rsidRPr="000546C6" w:rsidRDefault="000546C6" w:rsidP="000546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9" w:type="dxa"/>
            <w:vAlign w:val="bottom"/>
          </w:tcPr>
          <w:p w14:paraId="29BB3462" w14:textId="2BFB6ACC" w:rsidR="000546C6" w:rsidRPr="000546C6" w:rsidRDefault="000546C6" w:rsidP="000546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io</w:t>
            </w:r>
          </w:p>
        </w:tc>
        <w:tc>
          <w:tcPr>
            <w:tcW w:w="896" w:type="dxa"/>
            <w:vAlign w:val="bottom"/>
          </w:tcPr>
          <w:p w14:paraId="0DD56C78" w14:textId="77777777" w:rsidR="000546C6" w:rsidRPr="000546C6" w:rsidRDefault="000546C6" w:rsidP="003B5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6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92" w:type="dxa"/>
            <w:vAlign w:val="bottom"/>
          </w:tcPr>
          <w:p w14:paraId="4FAEFB67" w14:textId="77777777" w:rsidR="000546C6" w:rsidRPr="000546C6" w:rsidRDefault="000546C6" w:rsidP="003B5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6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134" w:type="dxa"/>
            <w:vAlign w:val="bottom"/>
          </w:tcPr>
          <w:p w14:paraId="06EF8706" w14:textId="77777777" w:rsidR="000546C6" w:rsidRPr="000546C6" w:rsidRDefault="000546C6" w:rsidP="003B5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6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92" w:type="dxa"/>
            <w:vAlign w:val="bottom"/>
          </w:tcPr>
          <w:p w14:paraId="2E1B942C" w14:textId="77777777" w:rsidR="000546C6" w:rsidRPr="000546C6" w:rsidRDefault="000546C6" w:rsidP="003B5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6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134" w:type="dxa"/>
            <w:vAlign w:val="bottom"/>
          </w:tcPr>
          <w:p w14:paraId="73102F27" w14:textId="77777777" w:rsidR="000546C6" w:rsidRPr="000546C6" w:rsidRDefault="000546C6" w:rsidP="003B5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6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86" w:type="dxa"/>
            <w:vAlign w:val="bottom"/>
          </w:tcPr>
          <w:p w14:paraId="4EEDDCD5" w14:textId="77777777" w:rsidR="000546C6" w:rsidRPr="000546C6" w:rsidRDefault="000546C6" w:rsidP="003B5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546C6" w:rsidRPr="000546C6" w14:paraId="332B9BA2" w14:textId="77777777" w:rsidTr="003B53BE">
        <w:tc>
          <w:tcPr>
            <w:tcW w:w="1271" w:type="dxa"/>
            <w:vMerge/>
          </w:tcPr>
          <w:p w14:paraId="58E4A4C2" w14:textId="77777777" w:rsidR="000546C6" w:rsidRPr="000546C6" w:rsidRDefault="000546C6" w:rsidP="000546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9" w:type="dxa"/>
            <w:vAlign w:val="bottom"/>
          </w:tcPr>
          <w:p w14:paraId="5AEF1E8B" w14:textId="2764963F" w:rsidR="000546C6" w:rsidRPr="000546C6" w:rsidRDefault="000546C6" w:rsidP="000546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6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R</w:t>
            </w:r>
          </w:p>
        </w:tc>
        <w:tc>
          <w:tcPr>
            <w:tcW w:w="896" w:type="dxa"/>
            <w:vAlign w:val="bottom"/>
          </w:tcPr>
          <w:p w14:paraId="2273AF03" w14:textId="77777777" w:rsidR="000546C6" w:rsidRPr="000546C6" w:rsidRDefault="000546C6" w:rsidP="003B5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6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92" w:type="dxa"/>
            <w:vAlign w:val="bottom"/>
          </w:tcPr>
          <w:p w14:paraId="4B0DCAE0" w14:textId="77777777" w:rsidR="000546C6" w:rsidRPr="000546C6" w:rsidRDefault="000546C6" w:rsidP="003B5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6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34" w:type="dxa"/>
            <w:vAlign w:val="bottom"/>
          </w:tcPr>
          <w:p w14:paraId="6B2CC379" w14:textId="77777777" w:rsidR="000546C6" w:rsidRPr="000546C6" w:rsidRDefault="000546C6" w:rsidP="003B5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6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92" w:type="dxa"/>
            <w:vAlign w:val="bottom"/>
          </w:tcPr>
          <w:p w14:paraId="2F53D977" w14:textId="77777777" w:rsidR="000546C6" w:rsidRPr="000546C6" w:rsidRDefault="000546C6" w:rsidP="003B5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6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134" w:type="dxa"/>
            <w:vAlign w:val="bottom"/>
          </w:tcPr>
          <w:p w14:paraId="3ECA8246" w14:textId="77777777" w:rsidR="000546C6" w:rsidRPr="000546C6" w:rsidRDefault="000546C6" w:rsidP="003B5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6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986" w:type="dxa"/>
            <w:vAlign w:val="bottom"/>
          </w:tcPr>
          <w:p w14:paraId="79F47B50" w14:textId="77777777" w:rsidR="000546C6" w:rsidRPr="000546C6" w:rsidRDefault="000546C6" w:rsidP="003B5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46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</w:tbl>
    <w:p w14:paraId="758D118D" w14:textId="3FE7516C" w:rsidR="000546C6" w:rsidRDefault="000546C6" w:rsidP="00E9533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82B782C" w14:textId="0B3310E4" w:rsidR="00430729" w:rsidRDefault="0043072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611DA31" w14:textId="77777777" w:rsidR="00945B31" w:rsidRDefault="00945B31" w:rsidP="00E9533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945B31" w:rsidSect="00E23C5D">
          <w:footerReference w:type="default" r:id="rId11"/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tbl>
      <w:tblPr>
        <w:tblStyle w:val="Tabelacomgrade"/>
        <w:tblW w:w="14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552"/>
        <w:gridCol w:w="2410"/>
        <w:gridCol w:w="2693"/>
        <w:gridCol w:w="2410"/>
      </w:tblGrid>
      <w:tr w:rsidR="00C0134D" w:rsidRPr="00C0134D" w14:paraId="21208627" w14:textId="77777777" w:rsidTr="00AC0FED">
        <w:tc>
          <w:tcPr>
            <w:tcW w:w="14601" w:type="dxa"/>
            <w:gridSpan w:val="5"/>
            <w:tcBorders>
              <w:bottom w:val="single" w:sz="4" w:space="0" w:color="auto"/>
            </w:tcBorders>
          </w:tcPr>
          <w:p w14:paraId="7863A0E6" w14:textId="35B9EFEB" w:rsidR="00C0134D" w:rsidRPr="00056E9B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1" w:name="_Hlk212558271"/>
            <w:bookmarkStart w:id="2" w:name="_Hlk212558257"/>
            <w:r w:rsidRPr="00056E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  <w:r w:rsidRPr="00056E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: </w:t>
            </w:r>
            <w:r w:rsidRPr="00CA29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ample of using the INV to categorize the priority level of Brazilian municipalities according to their vaccination need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n=5570).</w:t>
            </w:r>
          </w:p>
        </w:tc>
      </w:tr>
      <w:bookmarkEnd w:id="2"/>
      <w:tr w:rsidR="00C0134D" w:rsidRPr="00C0134D" w14:paraId="3C9F4E1C" w14:textId="77777777" w:rsidTr="00AC0FED">
        <w:tc>
          <w:tcPr>
            <w:tcW w:w="4536" w:type="dxa"/>
            <w:vMerge w:val="restart"/>
            <w:tcBorders>
              <w:top w:val="single" w:sz="4" w:space="0" w:color="auto"/>
            </w:tcBorders>
            <w:vAlign w:val="bottom"/>
          </w:tcPr>
          <w:p w14:paraId="77C73D89" w14:textId="77777777" w:rsidR="00C0134D" w:rsidRPr="00056E9B" w:rsidRDefault="00C0134D" w:rsidP="00AC0FE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56E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haracteristics of the municipalities 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</w:tcBorders>
            <w:vAlign w:val="bottom"/>
          </w:tcPr>
          <w:p w14:paraId="3190B9E4" w14:textId="77777777" w:rsidR="00C0134D" w:rsidRPr="00056E9B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56E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l municipalities (n=5,570)</w:t>
            </w:r>
          </w:p>
        </w:tc>
        <w:tc>
          <w:tcPr>
            <w:tcW w:w="7513" w:type="dxa"/>
            <w:gridSpan w:val="3"/>
            <w:tcBorders>
              <w:top w:val="single" w:sz="4" w:space="0" w:color="auto"/>
            </w:tcBorders>
          </w:tcPr>
          <w:p w14:paraId="183822E4" w14:textId="77777777" w:rsidR="00C0134D" w:rsidRPr="00CA2921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  <w:r w:rsidRPr="00CA29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iority category according to the VN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*</w:t>
            </w:r>
          </w:p>
        </w:tc>
      </w:tr>
      <w:tr w:rsidR="00C0134D" w:rsidRPr="00056E9B" w14:paraId="17FE9142" w14:textId="77777777" w:rsidTr="00AC0FED">
        <w:tc>
          <w:tcPr>
            <w:tcW w:w="4536" w:type="dxa"/>
            <w:vMerge/>
            <w:tcBorders>
              <w:bottom w:val="single" w:sz="4" w:space="0" w:color="auto"/>
            </w:tcBorders>
          </w:tcPr>
          <w:p w14:paraId="46845460" w14:textId="77777777" w:rsidR="00C0134D" w:rsidRPr="00CA2921" w:rsidRDefault="00C0134D" w:rsidP="00AC0FE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5DA5B64C" w14:textId="77777777" w:rsidR="00C0134D" w:rsidRPr="00CA2921" w:rsidRDefault="00C0134D" w:rsidP="00AC0FE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94F7021" w14:textId="77777777" w:rsidR="00C0134D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56E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igh</w:t>
            </w:r>
          </w:p>
          <w:p w14:paraId="378D78C2" w14:textId="77777777" w:rsidR="00C0134D" w:rsidRPr="00056E9B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=200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95E6AFD" w14:textId="77777777" w:rsidR="00C0134D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rate</w:t>
            </w:r>
          </w:p>
          <w:p w14:paraId="463B54CF" w14:textId="77777777" w:rsidR="00C0134D" w:rsidRPr="00056E9B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=100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D316E6D" w14:textId="77777777" w:rsidR="00C0134D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andard</w:t>
            </w:r>
          </w:p>
          <w:p w14:paraId="1C6634A6" w14:textId="77777777" w:rsidR="00C0134D" w:rsidRPr="00056E9B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=4370)</w:t>
            </w:r>
          </w:p>
        </w:tc>
      </w:tr>
      <w:tr w:rsidR="00C0134D" w:rsidRPr="00056E9B" w14:paraId="57766F4B" w14:textId="77777777" w:rsidTr="00AC0FED">
        <w:tc>
          <w:tcPr>
            <w:tcW w:w="4536" w:type="dxa"/>
            <w:tcBorders>
              <w:top w:val="single" w:sz="4" w:space="0" w:color="auto"/>
            </w:tcBorders>
          </w:tcPr>
          <w:p w14:paraId="1C17595C" w14:textId="77777777" w:rsidR="00C0134D" w:rsidRPr="004507D3" w:rsidRDefault="00C0134D" w:rsidP="00AC0F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0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ze</w:t>
            </w:r>
            <w:r w:rsidRPr="004507D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† 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6CBE3BB" w14:textId="77777777" w:rsidR="00C0134D" w:rsidRPr="00056E9B" w:rsidRDefault="00C0134D" w:rsidP="00AC0F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6EC5773" w14:textId="77777777" w:rsidR="00C0134D" w:rsidRPr="00056E9B" w:rsidRDefault="00C0134D" w:rsidP="00AC0F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3E39A71" w14:textId="77777777" w:rsidR="00C0134D" w:rsidRPr="00056E9B" w:rsidRDefault="00C0134D" w:rsidP="00AC0F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DA8955A" w14:textId="77777777" w:rsidR="00C0134D" w:rsidRPr="00056E9B" w:rsidRDefault="00C0134D" w:rsidP="00AC0F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0134D" w:rsidRPr="00056E9B" w14:paraId="4C592DBA" w14:textId="77777777" w:rsidTr="00AC0FED">
        <w:tc>
          <w:tcPr>
            <w:tcW w:w="4536" w:type="dxa"/>
          </w:tcPr>
          <w:p w14:paraId="759862AA" w14:textId="77777777" w:rsidR="00C0134D" w:rsidRPr="00F37841" w:rsidRDefault="00C0134D" w:rsidP="00AC0FED">
            <w:pPr>
              <w:spacing w:line="360" w:lineRule="auto"/>
              <w:ind w:left="4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rge </w:t>
            </w:r>
          </w:p>
        </w:tc>
        <w:tc>
          <w:tcPr>
            <w:tcW w:w="2552" w:type="dxa"/>
            <w:vAlign w:val="bottom"/>
          </w:tcPr>
          <w:p w14:paraId="720E0C77" w14:textId="77777777" w:rsidR="00C0134D" w:rsidRPr="00F37841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6 (5.9%)</w:t>
            </w:r>
          </w:p>
        </w:tc>
        <w:tc>
          <w:tcPr>
            <w:tcW w:w="2410" w:type="dxa"/>
            <w:vAlign w:val="bottom"/>
          </w:tcPr>
          <w:p w14:paraId="2001230C" w14:textId="77777777" w:rsidR="00C0134D" w:rsidRPr="00F37841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 (22.5%)</w:t>
            </w:r>
          </w:p>
        </w:tc>
        <w:tc>
          <w:tcPr>
            <w:tcW w:w="2693" w:type="dxa"/>
            <w:vAlign w:val="bottom"/>
          </w:tcPr>
          <w:p w14:paraId="66AA59E6" w14:textId="77777777" w:rsidR="00C0134D" w:rsidRPr="00F37841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3 (46.3%)</w:t>
            </w:r>
          </w:p>
        </w:tc>
        <w:tc>
          <w:tcPr>
            <w:tcW w:w="2410" w:type="dxa"/>
            <w:vAlign w:val="bottom"/>
          </w:tcPr>
          <w:p w14:paraId="3047C4E4" w14:textId="77777777" w:rsidR="00C0134D" w:rsidRPr="00F37841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8 (82.8%)</w:t>
            </w:r>
          </w:p>
        </w:tc>
      </w:tr>
      <w:tr w:rsidR="00C0134D" w:rsidRPr="00056E9B" w14:paraId="2195EA65" w14:textId="77777777" w:rsidTr="00AC0FED">
        <w:tc>
          <w:tcPr>
            <w:tcW w:w="4536" w:type="dxa"/>
          </w:tcPr>
          <w:p w14:paraId="143C1CAD" w14:textId="77777777" w:rsidR="00C0134D" w:rsidRPr="00F37841" w:rsidRDefault="00C0134D" w:rsidP="00AC0FED">
            <w:pPr>
              <w:spacing w:line="360" w:lineRule="auto"/>
              <w:ind w:left="4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2552" w:type="dxa"/>
            <w:vAlign w:val="bottom"/>
          </w:tcPr>
          <w:p w14:paraId="6124E619" w14:textId="77777777" w:rsidR="00C0134D" w:rsidRPr="00F37841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8 (20.1%)</w:t>
            </w:r>
          </w:p>
        </w:tc>
        <w:tc>
          <w:tcPr>
            <w:tcW w:w="2410" w:type="dxa"/>
            <w:vAlign w:val="bottom"/>
          </w:tcPr>
          <w:p w14:paraId="5F9C3156" w14:textId="77777777" w:rsidR="00C0134D" w:rsidRPr="00F37841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 (37.5%)</w:t>
            </w:r>
          </w:p>
        </w:tc>
        <w:tc>
          <w:tcPr>
            <w:tcW w:w="2693" w:type="dxa"/>
            <w:vAlign w:val="bottom"/>
          </w:tcPr>
          <w:p w14:paraId="061D8B6F" w14:textId="77777777" w:rsidR="00C0134D" w:rsidRPr="00F37841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3 (37.3%)</w:t>
            </w:r>
          </w:p>
        </w:tc>
        <w:tc>
          <w:tcPr>
            <w:tcW w:w="2410" w:type="dxa"/>
            <w:vAlign w:val="bottom"/>
          </w:tcPr>
          <w:p w14:paraId="367AD6F9" w14:textId="77777777" w:rsidR="00C0134D" w:rsidRPr="00F37841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0 (15.3%)</w:t>
            </w:r>
          </w:p>
        </w:tc>
      </w:tr>
      <w:tr w:rsidR="00C0134D" w:rsidRPr="00056E9B" w14:paraId="75F85BDC" w14:textId="77777777" w:rsidTr="00AC0FED">
        <w:tc>
          <w:tcPr>
            <w:tcW w:w="4536" w:type="dxa"/>
          </w:tcPr>
          <w:p w14:paraId="0F4DF9AA" w14:textId="77777777" w:rsidR="00C0134D" w:rsidRPr="00F37841" w:rsidRDefault="00C0134D" w:rsidP="00AC0FED">
            <w:pPr>
              <w:spacing w:line="360" w:lineRule="auto"/>
              <w:ind w:left="4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all </w:t>
            </w:r>
          </w:p>
        </w:tc>
        <w:tc>
          <w:tcPr>
            <w:tcW w:w="2552" w:type="dxa"/>
            <w:vAlign w:val="bottom"/>
          </w:tcPr>
          <w:p w14:paraId="3D6FA17C" w14:textId="77777777" w:rsidR="00C0134D" w:rsidRPr="00F37841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26 (74.1%)</w:t>
            </w:r>
          </w:p>
        </w:tc>
        <w:tc>
          <w:tcPr>
            <w:tcW w:w="2410" w:type="dxa"/>
            <w:vAlign w:val="bottom"/>
          </w:tcPr>
          <w:p w14:paraId="7E92EAC2" w14:textId="77777777" w:rsidR="00C0134D" w:rsidRPr="00F37841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 (40%)</w:t>
            </w:r>
          </w:p>
        </w:tc>
        <w:tc>
          <w:tcPr>
            <w:tcW w:w="2693" w:type="dxa"/>
            <w:vAlign w:val="bottom"/>
          </w:tcPr>
          <w:p w14:paraId="65451713" w14:textId="77777777" w:rsidR="00C0134D" w:rsidRPr="00F37841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 (16.4%)</w:t>
            </w:r>
          </w:p>
        </w:tc>
        <w:tc>
          <w:tcPr>
            <w:tcW w:w="2410" w:type="dxa"/>
            <w:vAlign w:val="bottom"/>
          </w:tcPr>
          <w:p w14:paraId="269324D2" w14:textId="77777777" w:rsidR="00C0134D" w:rsidRPr="00F37841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 (1.9%)</w:t>
            </w:r>
          </w:p>
        </w:tc>
      </w:tr>
      <w:tr w:rsidR="00C0134D" w:rsidRPr="00056E9B" w14:paraId="07BAD3AE" w14:textId="77777777" w:rsidTr="00AC0FED">
        <w:tc>
          <w:tcPr>
            <w:tcW w:w="4536" w:type="dxa"/>
          </w:tcPr>
          <w:p w14:paraId="53E90360" w14:textId="77777777" w:rsidR="00C0134D" w:rsidRPr="00F37841" w:rsidRDefault="00C0134D" w:rsidP="00AC0F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gal Amazon</w:t>
            </w:r>
          </w:p>
        </w:tc>
        <w:tc>
          <w:tcPr>
            <w:tcW w:w="2552" w:type="dxa"/>
            <w:vAlign w:val="bottom"/>
          </w:tcPr>
          <w:p w14:paraId="2D336ED7" w14:textId="77777777" w:rsidR="00C0134D" w:rsidRPr="00F37841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2 (13.9%)</w:t>
            </w:r>
          </w:p>
        </w:tc>
        <w:tc>
          <w:tcPr>
            <w:tcW w:w="2410" w:type="dxa"/>
            <w:vAlign w:val="bottom"/>
          </w:tcPr>
          <w:p w14:paraId="292FF657" w14:textId="77777777" w:rsidR="00C0134D" w:rsidRPr="00F37841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 (37.5%)</w:t>
            </w:r>
          </w:p>
        </w:tc>
        <w:tc>
          <w:tcPr>
            <w:tcW w:w="2693" w:type="dxa"/>
            <w:vAlign w:val="bottom"/>
          </w:tcPr>
          <w:p w14:paraId="300A1EFB" w14:textId="77777777" w:rsidR="00C0134D" w:rsidRPr="00F37841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 (21.9%)</w:t>
            </w:r>
          </w:p>
        </w:tc>
        <w:tc>
          <w:tcPr>
            <w:tcW w:w="2410" w:type="dxa"/>
            <w:vAlign w:val="bottom"/>
          </w:tcPr>
          <w:p w14:paraId="0F533F94" w14:textId="77777777" w:rsidR="00C0134D" w:rsidRPr="00F37841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8 (10.9%)</w:t>
            </w:r>
          </w:p>
        </w:tc>
      </w:tr>
      <w:tr w:rsidR="00C0134D" w:rsidRPr="00056E9B" w14:paraId="136B321F" w14:textId="77777777" w:rsidTr="00AC0FED">
        <w:tc>
          <w:tcPr>
            <w:tcW w:w="4536" w:type="dxa"/>
          </w:tcPr>
          <w:p w14:paraId="2557758E" w14:textId="77777777" w:rsidR="00C0134D" w:rsidRPr="00F37841" w:rsidRDefault="00C0134D" w:rsidP="00AC0F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pecial Sanitary Indigenous Districts</w:t>
            </w:r>
          </w:p>
        </w:tc>
        <w:tc>
          <w:tcPr>
            <w:tcW w:w="2552" w:type="dxa"/>
            <w:vAlign w:val="bottom"/>
          </w:tcPr>
          <w:p w14:paraId="27459D08" w14:textId="77777777" w:rsidR="00C0134D" w:rsidRPr="00F37841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1 (8.6%)</w:t>
            </w:r>
          </w:p>
        </w:tc>
        <w:tc>
          <w:tcPr>
            <w:tcW w:w="2410" w:type="dxa"/>
            <w:vAlign w:val="bottom"/>
          </w:tcPr>
          <w:p w14:paraId="34A60A95" w14:textId="77777777" w:rsidR="00C0134D" w:rsidRPr="00F37841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 (22%)</w:t>
            </w:r>
          </w:p>
        </w:tc>
        <w:tc>
          <w:tcPr>
            <w:tcW w:w="2693" w:type="dxa"/>
            <w:vAlign w:val="bottom"/>
          </w:tcPr>
          <w:p w14:paraId="60F0C554" w14:textId="77777777" w:rsidR="00C0134D" w:rsidRPr="00F37841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 (13.6%)</w:t>
            </w:r>
          </w:p>
        </w:tc>
        <w:tc>
          <w:tcPr>
            <w:tcW w:w="2410" w:type="dxa"/>
            <w:vAlign w:val="bottom"/>
          </w:tcPr>
          <w:p w14:paraId="0FCF0122" w14:textId="77777777" w:rsidR="00C0134D" w:rsidRPr="00F37841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 (6.9%)</w:t>
            </w:r>
          </w:p>
        </w:tc>
      </w:tr>
      <w:tr w:rsidR="00C0134D" w:rsidRPr="00056E9B" w14:paraId="66A75819" w14:textId="77777777" w:rsidTr="00AC0FED">
        <w:tc>
          <w:tcPr>
            <w:tcW w:w="4536" w:type="dxa"/>
          </w:tcPr>
          <w:p w14:paraId="126E8EA7" w14:textId="77777777" w:rsidR="00C0134D" w:rsidRPr="00F37841" w:rsidRDefault="00C0134D" w:rsidP="00AC0F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rder city</w:t>
            </w:r>
          </w:p>
        </w:tc>
        <w:tc>
          <w:tcPr>
            <w:tcW w:w="2552" w:type="dxa"/>
            <w:vAlign w:val="bottom"/>
          </w:tcPr>
          <w:p w14:paraId="366369C5" w14:textId="77777777" w:rsidR="00C0134D" w:rsidRPr="00F37841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8 (10.6%)</w:t>
            </w:r>
          </w:p>
        </w:tc>
        <w:tc>
          <w:tcPr>
            <w:tcW w:w="2410" w:type="dxa"/>
            <w:vAlign w:val="bottom"/>
          </w:tcPr>
          <w:p w14:paraId="1EDD80E3" w14:textId="77777777" w:rsidR="00C0134D" w:rsidRPr="00F37841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6.5%)</w:t>
            </w:r>
          </w:p>
        </w:tc>
        <w:tc>
          <w:tcPr>
            <w:tcW w:w="2693" w:type="dxa"/>
            <w:vAlign w:val="bottom"/>
          </w:tcPr>
          <w:p w14:paraId="32A64188" w14:textId="77777777" w:rsidR="00C0134D" w:rsidRPr="00F37841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 (7.2%)</w:t>
            </w:r>
          </w:p>
        </w:tc>
        <w:tc>
          <w:tcPr>
            <w:tcW w:w="2410" w:type="dxa"/>
            <w:vAlign w:val="bottom"/>
          </w:tcPr>
          <w:p w14:paraId="2F2CD9AC" w14:textId="77777777" w:rsidR="00C0134D" w:rsidRPr="00F37841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3 (11.5%)</w:t>
            </w:r>
          </w:p>
        </w:tc>
      </w:tr>
      <w:tr w:rsidR="00C0134D" w:rsidRPr="00C0134D" w14:paraId="5803311D" w14:textId="77777777" w:rsidTr="00AC0FED">
        <w:tc>
          <w:tcPr>
            <w:tcW w:w="4536" w:type="dxa"/>
          </w:tcPr>
          <w:p w14:paraId="3CEBB543" w14:textId="77777777" w:rsidR="00C0134D" w:rsidRPr="00F37841" w:rsidRDefault="00C0134D" w:rsidP="00AC0F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 of unvaccinated (susceptible) children</w:t>
            </w:r>
          </w:p>
        </w:tc>
        <w:tc>
          <w:tcPr>
            <w:tcW w:w="2552" w:type="dxa"/>
          </w:tcPr>
          <w:p w14:paraId="3995A0AF" w14:textId="77777777" w:rsidR="00C0134D" w:rsidRPr="00F37841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3C422F25" w14:textId="77777777" w:rsidR="00C0134D" w:rsidRPr="00F37841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</w:tcPr>
          <w:p w14:paraId="5217628D" w14:textId="77777777" w:rsidR="00C0134D" w:rsidRPr="00F37841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662C9955" w14:textId="77777777" w:rsidR="00C0134D" w:rsidRPr="00F37841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0134D" w:rsidRPr="00056E9B" w14:paraId="4F8850A2" w14:textId="77777777" w:rsidTr="00AC0FED">
        <w:tc>
          <w:tcPr>
            <w:tcW w:w="4536" w:type="dxa"/>
          </w:tcPr>
          <w:p w14:paraId="0D7FFA35" w14:textId="77777777" w:rsidR="00C0134D" w:rsidRPr="00F37841" w:rsidRDefault="00C0134D" w:rsidP="00AC0FED">
            <w:pPr>
              <w:spacing w:line="360" w:lineRule="auto"/>
              <w:ind w:left="46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out 3</w:t>
            </w:r>
            <w:r w:rsidRPr="00F3784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d</w:t>
            </w:r>
            <w:r w:rsidRPr="00F378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ose for DTP </w:t>
            </w:r>
          </w:p>
        </w:tc>
        <w:tc>
          <w:tcPr>
            <w:tcW w:w="2552" w:type="dxa"/>
            <w:vAlign w:val="bottom"/>
          </w:tcPr>
          <w:p w14:paraId="01AE8079" w14:textId="77777777" w:rsidR="00C0134D" w:rsidRPr="00F37841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086,724</w:t>
            </w:r>
          </w:p>
        </w:tc>
        <w:tc>
          <w:tcPr>
            <w:tcW w:w="2410" w:type="dxa"/>
            <w:vAlign w:val="bottom"/>
          </w:tcPr>
          <w:p w14:paraId="1E8364CC" w14:textId="77777777" w:rsidR="00C0134D" w:rsidRPr="00F37841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17,358</w:t>
            </w:r>
          </w:p>
        </w:tc>
        <w:tc>
          <w:tcPr>
            <w:tcW w:w="2693" w:type="dxa"/>
            <w:vAlign w:val="bottom"/>
          </w:tcPr>
          <w:p w14:paraId="31BE9A7D" w14:textId="77777777" w:rsidR="00C0134D" w:rsidRPr="00F37841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98,328</w:t>
            </w:r>
          </w:p>
        </w:tc>
        <w:tc>
          <w:tcPr>
            <w:tcW w:w="2410" w:type="dxa"/>
            <w:vAlign w:val="bottom"/>
          </w:tcPr>
          <w:p w14:paraId="7839769D" w14:textId="77777777" w:rsidR="00C0134D" w:rsidRPr="00F37841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1,038</w:t>
            </w:r>
          </w:p>
        </w:tc>
      </w:tr>
      <w:tr w:rsidR="00C0134D" w:rsidRPr="00056E9B" w14:paraId="3FCD10BA" w14:textId="77777777" w:rsidTr="00AC0FED">
        <w:tc>
          <w:tcPr>
            <w:tcW w:w="4536" w:type="dxa"/>
          </w:tcPr>
          <w:p w14:paraId="3B8A2A66" w14:textId="77777777" w:rsidR="00C0134D" w:rsidRPr="00F37841" w:rsidRDefault="00C0134D" w:rsidP="00AC0FED">
            <w:pPr>
              <w:spacing w:line="360" w:lineRule="auto"/>
              <w:ind w:left="46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out 3</w:t>
            </w:r>
            <w:r w:rsidRPr="00F3784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d</w:t>
            </w:r>
            <w:r w:rsidRPr="00F378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ose for polio</w:t>
            </w:r>
          </w:p>
        </w:tc>
        <w:tc>
          <w:tcPr>
            <w:tcW w:w="2552" w:type="dxa"/>
            <w:vAlign w:val="bottom"/>
          </w:tcPr>
          <w:p w14:paraId="3E8952D6" w14:textId="77777777" w:rsidR="00C0134D" w:rsidRPr="00F37841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755,128</w:t>
            </w:r>
          </w:p>
        </w:tc>
        <w:tc>
          <w:tcPr>
            <w:tcW w:w="2410" w:type="dxa"/>
            <w:vAlign w:val="bottom"/>
          </w:tcPr>
          <w:p w14:paraId="353BB608" w14:textId="77777777" w:rsidR="00C0134D" w:rsidRPr="00F37841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51,737</w:t>
            </w:r>
          </w:p>
        </w:tc>
        <w:tc>
          <w:tcPr>
            <w:tcW w:w="2693" w:type="dxa"/>
            <w:vAlign w:val="bottom"/>
          </w:tcPr>
          <w:p w14:paraId="4EC32606" w14:textId="77777777" w:rsidR="00C0134D" w:rsidRPr="00F37841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772,225</w:t>
            </w:r>
          </w:p>
        </w:tc>
        <w:tc>
          <w:tcPr>
            <w:tcW w:w="2410" w:type="dxa"/>
            <w:vAlign w:val="bottom"/>
          </w:tcPr>
          <w:p w14:paraId="2F969B35" w14:textId="77777777" w:rsidR="00C0134D" w:rsidRPr="00F37841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31,166</w:t>
            </w:r>
          </w:p>
        </w:tc>
      </w:tr>
      <w:tr w:rsidR="00C0134D" w:rsidRPr="00056E9B" w14:paraId="0FAAAB2D" w14:textId="77777777" w:rsidTr="00AC0FED">
        <w:tc>
          <w:tcPr>
            <w:tcW w:w="4536" w:type="dxa"/>
          </w:tcPr>
          <w:p w14:paraId="39078C8F" w14:textId="77777777" w:rsidR="00C0134D" w:rsidRPr="00F37841" w:rsidRDefault="00C0134D" w:rsidP="00AC0FED">
            <w:pPr>
              <w:spacing w:line="360" w:lineRule="auto"/>
              <w:ind w:left="46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out 2</w:t>
            </w:r>
            <w:r w:rsidRPr="00F3784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nd</w:t>
            </w:r>
            <w:r w:rsidRPr="00F378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ose for MMR</w:t>
            </w:r>
          </w:p>
        </w:tc>
        <w:tc>
          <w:tcPr>
            <w:tcW w:w="2552" w:type="dxa"/>
            <w:vAlign w:val="bottom"/>
          </w:tcPr>
          <w:p w14:paraId="71A80D62" w14:textId="77777777" w:rsidR="00C0134D" w:rsidRPr="00F37841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931,270</w:t>
            </w:r>
          </w:p>
        </w:tc>
        <w:tc>
          <w:tcPr>
            <w:tcW w:w="2410" w:type="dxa"/>
            <w:vAlign w:val="bottom"/>
          </w:tcPr>
          <w:p w14:paraId="571654B9" w14:textId="77777777" w:rsidR="00C0134D" w:rsidRPr="00F37841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95,567</w:t>
            </w:r>
          </w:p>
        </w:tc>
        <w:tc>
          <w:tcPr>
            <w:tcW w:w="2693" w:type="dxa"/>
            <w:vAlign w:val="bottom"/>
          </w:tcPr>
          <w:p w14:paraId="0EBD1B3F" w14:textId="77777777" w:rsidR="00C0134D" w:rsidRPr="00F37841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048,415</w:t>
            </w:r>
          </w:p>
        </w:tc>
        <w:tc>
          <w:tcPr>
            <w:tcW w:w="2410" w:type="dxa"/>
            <w:vAlign w:val="bottom"/>
          </w:tcPr>
          <w:p w14:paraId="07CAF1CB" w14:textId="77777777" w:rsidR="00C0134D" w:rsidRPr="00F37841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687,288</w:t>
            </w:r>
          </w:p>
        </w:tc>
      </w:tr>
      <w:tr w:rsidR="00C0134D" w:rsidRPr="00056E9B" w14:paraId="09E98786" w14:textId="77777777" w:rsidTr="00AC0FED">
        <w:tc>
          <w:tcPr>
            <w:tcW w:w="4536" w:type="dxa"/>
            <w:tcBorders>
              <w:bottom w:val="single" w:sz="4" w:space="0" w:color="auto"/>
            </w:tcBorders>
          </w:tcPr>
          <w:p w14:paraId="21759A31" w14:textId="77777777" w:rsidR="00C0134D" w:rsidRPr="00F37841" w:rsidRDefault="00C0134D" w:rsidP="00AC0F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ini </w:t>
            </w:r>
            <w:r w:rsidRPr="00F3784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oefficient (%) – mean (95% CI</w:t>
            </w:r>
            <w:r w:rsidRPr="0079184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)</w:t>
            </w:r>
            <w:r w:rsidRPr="007918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‡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7A91029" w14:textId="77777777" w:rsidR="00C0134D" w:rsidRPr="00F37841" w:rsidRDefault="00C0134D" w:rsidP="00AC0F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0.3 (50.1 – 50.5) 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BDDBDDF" w14:textId="77777777" w:rsidR="00C0134D" w:rsidRPr="00F37841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5.2 (54.2 – 56.2) 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4CA1111" w14:textId="77777777" w:rsidR="00C0134D" w:rsidRPr="00F37841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 (52.6 – 53.4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6FD9929" w14:textId="77777777" w:rsidR="00C0134D" w:rsidRPr="00F37841" w:rsidRDefault="00C0134D" w:rsidP="00AC0F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8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5 (49.3 – 49.7)</w:t>
            </w:r>
          </w:p>
        </w:tc>
      </w:tr>
    </w:tbl>
    <w:p w14:paraId="5F00DA0C" w14:textId="77777777" w:rsidR="00C0134D" w:rsidRPr="00056E9B" w:rsidRDefault="00C0134D" w:rsidP="00C0134D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 w:eastAsia="pt-BR"/>
        </w:rPr>
      </w:pPr>
      <w:r w:rsidRPr="00056E9B">
        <w:rPr>
          <w:rFonts w:ascii="Times New Roman" w:eastAsia="Times New Roman" w:hAnsi="Times New Roman"/>
          <w:sz w:val="20"/>
          <w:szCs w:val="20"/>
          <w:lang w:val="en-GB" w:eastAsia="pt-BR"/>
        </w:rPr>
        <w:t xml:space="preserve">VNI: </w:t>
      </w:r>
      <w:r w:rsidRPr="00056E9B">
        <w:rPr>
          <w:rFonts w:ascii="Times New Roman" w:eastAsia="Times New Roman" w:hAnsi="Times New Roman" w:cs="Times New Roman"/>
          <w:sz w:val="18"/>
          <w:szCs w:val="18"/>
          <w:lang w:val="en-US" w:eastAsia="pt-BR"/>
        </w:rPr>
        <w:t>Vaccination Needs Index; DPT: Diphtheria-Tetanus-Pertussis;</w:t>
      </w:r>
      <w:r w:rsidRPr="00056E9B">
        <w:rPr>
          <w:rFonts w:ascii="Times New Roman" w:hAnsi="Times New Roman"/>
          <w:sz w:val="20"/>
          <w:szCs w:val="20"/>
          <w:lang w:val="en-US"/>
        </w:rPr>
        <w:t xml:space="preserve"> MMR: </w:t>
      </w:r>
      <w:r w:rsidRPr="00056E9B">
        <w:rPr>
          <w:rFonts w:ascii="Times New Roman" w:eastAsia="Times New Roman" w:hAnsi="Times New Roman" w:cs="Times New Roman"/>
          <w:sz w:val="18"/>
          <w:szCs w:val="18"/>
          <w:lang w:val="en-US" w:eastAsia="pt-BR"/>
        </w:rPr>
        <w:t>Measles-Mumps-Rubella</w:t>
      </w:r>
      <w:bookmarkStart w:id="3" w:name="_Hlk212551465"/>
      <w:r>
        <w:rPr>
          <w:rFonts w:ascii="Times New Roman" w:eastAsia="Times New Roman" w:hAnsi="Times New Roman" w:cs="Times New Roman"/>
          <w:sz w:val="18"/>
          <w:szCs w:val="18"/>
          <w:lang w:val="en-US" w:eastAsia="pt-BR"/>
        </w:rPr>
        <w:t>; CI: Confidence Interval</w:t>
      </w:r>
      <w:bookmarkEnd w:id="3"/>
      <w:r>
        <w:rPr>
          <w:rFonts w:ascii="Times New Roman" w:eastAsia="Times New Roman" w:hAnsi="Times New Roman" w:cs="Times New Roman"/>
          <w:sz w:val="18"/>
          <w:szCs w:val="18"/>
          <w:lang w:val="en-US" w:eastAsia="pt-BR"/>
        </w:rPr>
        <w:t xml:space="preserve">. </w:t>
      </w:r>
    </w:p>
    <w:p w14:paraId="3EB9EB4E" w14:textId="77777777" w:rsidR="00C0134D" w:rsidRPr="004507D3" w:rsidRDefault="00C0134D" w:rsidP="00C0134D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US" w:eastAsia="pt-BR"/>
        </w:rPr>
      </w:pPr>
      <w:r w:rsidRPr="00056E9B">
        <w:rPr>
          <w:rFonts w:ascii="Times New Roman" w:eastAsia="Times New Roman" w:hAnsi="Times New Roman" w:cs="Times New Roman"/>
          <w:sz w:val="18"/>
          <w:szCs w:val="18"/>
          <w:lang w:val="en-US" w:eastAsia="pt-BR"/>
        </w:rPr>
        <w:t xml:space="preserve">* </w:t>
      </w:r>
      <w:r w:rsidRPr="004507D3">
        <w:rPr>
          <w:rFonts w:ascii="Times New Roman" w:eastAsia="Times New Roman" w:hAnsi="Times New Roman" w:cs="Times New Roman"/>
          <w:sz w:val="18"/>
          <w:szCs w:val="18"/>
          <w:lang w:val="en-US" w:eastAsia="pt-BR"/>
        </w:rPr>
        <w:t>In this example, we considered municipalities with VNI &gt; 8.053 as high-priority, those with VNI between 3.651 and 8.053 as moderate-priority, and those with VNI &lt; 3.651 as standard-priority</w:t>
      </w:r>
      <w:r>
        <w:rPr>
          <w:rFonts w:ascii="Times New Roman" w:eastAsia="Times New Roman" w:hAnsi="Times New Roman" w:cs="Times New Roman"/>
          <w:sz w:val="18"/>
          <w:szCs w:val="18"/>
          <w:lang w:val="en-US" w:eastAsia="pt-BR"/>
        </w:rPr>
        <w:t xml:space="preserve">. </w:t>
      </w:r>
    </w:p>
    <w:p w14:paraId="7D84ED38" w14:textId="77777777" w:rsidR="00C0134D" w:rsidRPr="00791846" w:rsidRDefault="00C0134D" w:rsidP="00C0134D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US" w:eastAsia="pt-BR"/>
        </w:rPr>
      </w:pPr>
      <w:r w:rsidRPr="004507D3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† </w:t>
      </w:r>
      <w:r w:rsidRPr="00791846">
        <w:rPr>
          <w:rFonts w:ascii="Times New Roman" w:eastAsia="Times New Roman" w:hAnsi="Times New Roman" w:cs="Times New Roman"/>
          <w:sz w:val="18"/>
          <w:szCs w:val="18"/>
          <w:lang w:val="en-US" w:eastAsia="pt-BR"/>
        </w:rPr>
        <w:t xml:space="preserve">Municipalities were classified according to population estimates as large (&gt;100,000 inhabitants), medium (between 25,000 and 100,000 inhabitants), or small (&lt;25,000 inhabitants). </w:t>
      </w:r>
    </w:p>
    <w:p w14:paraId="6F8D6E09" w14:textId="77777777" w:rsidR="00C0134D" w:rsidRPr="00791846" w:rsidRDefault="00C0134D" w:rsidP="00C0134D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US" w:eastAsia="pt-BR"/>
        </w:rPr>
      </w:pPr>
      <w:r w:rsidRPr="00791846">
        <w:rPr>
          <w:rFonts w:ascii="Times New Roman" w:hAnsi="Times New Roman" w:cs="Times New Roman"/>
          <w:color w:val="000000"/>
          <w:sz w:val="18"/>
          <w:szCs w:val="18"/>
          <w:lang w:val="en-US"/>
        </w:rPr>
        <w:t>‡The mean Gini coefficients differed significantly between categories (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p</w:t>
      </w:r>
      <w:r w:rsidRPr="00791846">
        <w:rPr>
          <w:rFonts w:ascii="Times New Roman" w:hAnsi="Times New Roman" w:cs="Times New Roman"/>
          <w:color w:val="000000"/>
          <w:sz w:val="18"/>
          <w:szCs w:val="18"/>
          <w:lang w:val="en-US"/>
        </w:rPr>
        <w:t>-values &lt;0.0001 for all pairwise comparisons).</w:t>
      </w:r>
    </w:p>
    <w:p w14:paraId="1FC3304E" w14:textId="77777777" w:rsidR="00C0134D" w:rsidRDefault="00C0134D" w:rsidP="00C0134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E0AF18" w14:textId="1450BCB1" w:rsidR="00C0134D" w:rsidRDefault="00C0134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9C2AA3A" w14:textId="34A87015" w:rsidR="00945B31" w:rsidRDefault="00945B31" w:rsidP="00945B31">
      <w:pPr>
        <w:spacing w:after="12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C094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Pr="00EC094A">
        <w:rPr>
          <w:rFonts w:ascii="Times New Roman" w:hAnsi="Times New Roman" w:cs="Times New Roman"/>
          <w:b/>
          <w:bCs/>
          <w:sz w:val="24"/>
          <w:szCs w:val="24"/>
          <w:lang w:val="en-US"/>
        </w:rPr>
        <w:t>. Distribution of 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n</w:t>
      </w:r>
      <w:r w:rsidRPr="00EC094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lternative</w:t>
      </w:r>
      <w:r w:rsidRPr="00EC094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Vaccination Needs Index calculated for 5,570 municipalities in Brazil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, integrating indicators of MMR, Yellow Fever, and Pneumococcal vaccines</w:t>
      </w:r>
      <w:r w:rsidRPr="00EC094A">
        <w:rPr>
          <w:rFonts w:ascii="Times New Roman" w:hAnsi="Times New Roman" w:cs="Times New Roman"/>
          <w:b/>
          <w:bCs/>
          <w:sz w:val="24"/>
          <w:szCs w:val="24"/>
          <w:lang w:val="en-US"/>
        </w:rPr>
        <w:t>, 2022.</w:t>
      </w:r>
    </w:p>
    <w:bookmarkEnd w:id="1"/>
    <w:p w14:paraId="1C09361F" w14:textId="727CD3F0" w:rsidR="00945B31" w:rsidRDefault="00945B31" w:rsidP="00945B3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573F6D04" wp14:editId="3AFF62C4">
            <wp:extent cx="6858000" cy="411480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724393" w14:textId="77777777" w:rsidR="00945B31" w:rsidRDefault="00945B31" w:rsidP="00E9533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elacomgrade"/>
        <w:tblW w:w="14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552"/>
        <w:gridCol w:w="2410"/>
        <w:gridCol w:w="2693"/>
        <w:gridCol w:w="2410"/>
      </w:tblGrid>
      <w:tr w:rsidR="00945B31" w:rsidRPr="00C0134D" w14:paraId="43F7B636" w14:textId="77777777" w:rsidTr="00930D9B">
        <w:tc>
          <w:tcPr>
            <w:tcW w:w="14601" w:type="dxa"/>
            <w:gridSpan w:val="5"/>
            <w:tcBorders>
              <w:bottom w:val="single" w:sz="4" w:space="0" w:color="auto"/>
            </w:tcBorders>
          </w:tcPr>
          <w:p w14:paraId="60FC23D6" w14:textId="6149879A" w:rsidR="00945B31" w:rsidRPr="00056E9B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4" w:name="_Hlk212558301"/>
            <w:r w:rsidRPr="00056E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="00C013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  <w:r w:rsidRPr="00056E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: Validation of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he alternative version of the VNI in comparison with other</w:t>
            </w:r>
            <w:r w:rsidRPr="00056E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methods to prioritize population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bookmarkEnd w:id="4"/>
          </w:p>
        </w:tc>
      </w:tr>
      <w:tr w:rsidR="00945B31" w:rsidRPr="00C0134D" w14:paraId="1DA66806" w14:textId="77777777" w:rsidTr="00930D9B">
        <w:tc>
          <w:tcPr>
            <w:tcW w:w="4536" w:type="dxa"/>
            <w:vMerge w:val="restart"/>
            <w:tcBorders>
              <w:top w:val="single" w:sz="4" w:space="0" w:color="auto"/>
            </w:tcBorders>
            <w:vAlign w:val="bottom"/>
          </w:tcPr>
          <w:p w14:paraId="11161DEC" w14:textId="77777777" w:rsidR="00945B31" w:rsidRPr="00056E9B" w:rsidRDefault="00945B31" w:rsidP="00930D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56E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haracteristics of the municipalities 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</w:tcBorders>
            <w:vAlign w:val="bottom"/>
          </w:tcPr>
          <w:p w14:paraId="18869438" w14:textId="77777777" w:rsidR="00945B31" w:rsidRPr="00056E9B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56E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l municipalities (n=5,570)</w:t>
            </w:r>
          </w:p>
        </w:tc>
        <w:tc>
          <w:tcPr>
            <w:tcW w:w="7513" w:type="dxa"/>
            <w:gridSpan w:val="3"/>
            <w:tcBorders>
              <w:top w:val="single" w:sz="4" w:space="0" w:color="auto"/>
            </w:tcBorders>
          </w:tcPr>
          <w:p w14:paraId="7DF0E5A2" w14:textId="77777777" w:rsidR="00945B31" w:rsidRPr="00056E9B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56E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riterion for selection of 5% of municipalities (n=278)</w:t>
            </w:r>
          </w:p>
        </w:tc>
      </w:tr>
      <w:tr w:rsidR="00945B31" w:rsidRPr="00056E9B" w14:paraId="3EF3C377" w14:textId="77777777" w:rsidTr="00930D9B">
        <w:tc>
          <w:tcPr>
            <w:tcW w:w="4536" w:type="dxa"/>
            <w:vMerge/>
            <w:tcBorders>
              <w:bottom w:val="single" w:sz="4" w:space="0" w:color="auto"/>
            </w:tcBorders>
          </w:tcPr>
          <w:p w14:paraId="13F15E83" w14:textId="77777777" w:rsidR="00945B31" w:rsidRPr="00056E9B" w:rsidRDefault="00945B31" w:rsidP="00930D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2DC38123" w14:textId="77777777" w:rsidR="00945B31" w:rsidRPr="00056E9B" w:rsidRDefault="00945B31" w:rsidP="00930D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03DE25F" w14:textId="77777777" w:rsidR="00945B31" w:rsidRPr="00056E9B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56E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ighest susceptible averag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1223B5E" w14:textId="77777777" w:rsidR="00945B31" w:rsidRPr="00056E9B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56E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owest vaccine coverag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94C4B5B" w14:textId="77777777" w:rsidR="00945B31" w:rsidRPr="00056E9B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56E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ighest VNI</w:t>
            </w:r>
          </w:p>
        </w:tc>
      </w:tr>
      <w:tr w:rsidR="00945B31" w:rsidRPr="00056E9B" w14:paraId="4FF9114E" w14:textId="77777777" w:rsidTr="00930D9B">
        <w:tc>
          <w:tcPr>
            <w:tcW w:w="4536" w:type="dxa"/>
            <w:tcBorders>
              <w:top w:val="single" w:sz="4" w:space="0" w:color="auto"/>
            </w:tcBorders>
          </w:tcPr>
          <w:p w14:paraId="289E8B2B" w14:textId="77777777" w:rsidR="00945B31" w:rsidRPr="00056E9B" w:rsidRDefault="00945B31" w:rsidP="00930D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6E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ze*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54DA96A" w14:textId="77777777" w:rsidR="00945B31" w:rsidRPr="00056E9B" w:rsidRDefault="00945B31" w:rsidP="00930D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F693B92" w14:textId="77777777" w:rsidR="00945B31" w:rsidRPr="00056E9B" w:rsidRDefault="00945B31" w:rsidP="00930D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31F37BE" w14:textId="77777777" w:rsidR="00945B31" w:rsidRPr="00056E9B" w:rsidRDefault="00945B31" w:rsidP="00930D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FAA367C" w14:textId="77777777" w:rsidR="00945B31" w:rsidRPr="00056E9B" w:rsidRDefault="00945B31" w:rsidP="00930D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5B31" w:rsidRPr="00056E9B" w14:paraId="379E4D5D" w14:textId="77777777" w:rsidTr="00930D9B">
        <w:tc>
          <w:tcPr>
            <w:tcW w:w="4536" w:type="dxa"/>
          </w:tcPr>
          <w:p w14:paraId="2119CA82" w14:textId="77777777" w:rsidR="00945B31" w:rsidRPr="00056E9B" w:rsidRDefault="00945B31" w:rsidP="00930D9B">
            <w:pPr>
              <w:spacing w:line="360" w:lineRule="auto"/>
              <w:ind w:left="4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6E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rge </w:t>
            </w:r>
          </w:p>
        </w:tc>
        <w:tc>
          <w:tcPr>
            <w:tcW w:w="2552" w:type="dxa"/>
            <w:vAlign w:val="bottom"/>
          </w:tcPr>
          <w:p w14:paraId="757AA9A7" w14:textId="77777777" w:rsidR="00945B31" w:rsidRPr="007213FC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3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6 (5.9%)</w:t>
            </w:r>
          </w:p>
        </w:tc>
        <w:tc>
          <w:tcPr>
            <w:tcW w:w="2410" w:type="dxa"/>
            <w:vAlign w:val="bottom"/>
          </w:tcPr>
          <w:p w14:paraId="7DCB4FFE" w14:textId="77777777" w:rsidR="00945B31" w:rsidRPr="007213FC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 (91%)</w:t>
            </w:r>
          </w:p>
        </w:tc>
        <w:tc>
          <w:tcPr>
            <w:tcW w:w="2693" w:type="dxa"/>
            <w:vAlign w:val="bottom"/>
          </w:tcPr>
          <w:p w14:paraId="7BC8CBDD" w14:textId="77777777" w:rsidR="00945B31" w:rsidRPr="007213FC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4%)</w:t>
            </w:r>
          </w:p>
        </w:tc>
        <w:tc>
          <w:tcPr>
            <w:tcW w:w="2410" w:type="dxa"/>
            <w:vAlign w:val="bottom"/>
          </w:tcPr>
          <w:p w14:paraId="6141E295" w14:textId="77777777" w:rsidR="00945B31" w:rsidRPr="007213FC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 (47.1%)</w:t>
            </w:r>
          </w:p>
        </w:tc>
      </w:tr>
      <w:tr w:rsidR="00945B31" w:rsidRPr="00056E9B" w14:paraId="56727A74" w14:textId="77777777" w:rsidTr="00930D9B">
        <w:tc>
          <w:tcPr>
            <w:tcW w:w="4536" w:type="dxa"/>
          </w:tcPr>
          <w:p w14:paraId="4F0ABD74" w14:textId="77777777" w:rsidR="00945B31" w:rsidRPr="00056E9B" w:rsidRDefault="00945B31" w:rsidP="00930D9B">
            <w:pPr>
              <w:spacing w:line="360" w:lineRule="auto"/>
              <w:ind w:left="4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6E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2552" w:type="dxa"/>
            <w:vAlign w:val="bottom"/>
          </w:tcPr>
          <w:p w14:paraId="6A12EEB8" w14:textId="77777777" w:rsidR="00945B31" w:rsidRPr="007213FC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3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8 (20.1%)</w:t>
            </w:r>
          </w:p>
        </w:tc>
        <w:tc>
          <w:tcPr>
            <w:tcW w:w="2410" w:type="dxa"/>
            <w:vAlign w:val="bottom"/>
          </w:tcPr>
          <w:p w14:paraId="735CF20A" w14:textId="77777777" w:rsidR="00945B31" w:rsidRPr="007213FC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9%)</w:t>
            </w:r>
          </w:p>
        </w:tc>
        <w:tc>
          <w:tcPr>
            <w:tcW w:w="2693" w:type="dxa"/>
            <w:vAlign w:val="bottom"/>
          </w:tcPr>
          <w:p w14:paraId="4FBE6ABC" w14:textId="77777777" w:rsidR="00945B31" w:rsidRPr="007213FC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 (20.1%)</w:t>
            </w:r>
          </w:p>
        </w:tc>
        <w:tc>
          <w:tcPr>
            <w:tcW w:w="2410" w:type="dxa"/>
            <w:vAlign w:val="bottom"/>
          </w:tcPr>
          <w:p w14:paraId="571186F0" w14:textId="77777777" w:rsidR="00945B31" w:rsidRPr="007213FC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 (38.8%)</w:t>
            </w:r>
          </w:p>
        </w:tc>
      </w:tr>
      <w:tr w:rsidR="00945B31" w:rsidRPr="00056E9B" w14:paraId="4AFD9FC7" w14:textId="77777777" w:rsidTr="00930D9B">
        <w:tc>
          <w:tcPr>
            <w:tcW w:w="4536" w:type="dxa"/>
          </w:tcPr>
          <w:p w14:paraId="00D0A91C" w14:textId="77777777" w:rsidR="00945B31" w:rsidRPr="00056E9B" w:rsidRDefault="00945B31" w:rsidP="00930D9B">
            <w:pPr>
              <w:spacing w:line="360" w:lineRule="auto"/>
              <w:ind w:left="4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6E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all </w:t>
            </w:r>
          </w:p>
        </w:tc>
        <w:tc>
          <w:tcPr>
            <w:tcW w:w="2552" w:type="dxa"/>
            <w:vAlign w:val="bottom"/>
          </w:tcPr>
          <w:p w14:paraId="5FF4390A" w14:textId="77777777" w:rsidR="00945B31" w:rsidRPr="007213FC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3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26 (74.1%)</w:t>
            </w:r>
          </w:p>
        </w:tc>
        <w:tc>
          <w:tcPr>
            <w:tcW w:w="2410" w:type="dxa"/>
            <w:vAlign w:val="bottom"/>
          </w:tcPr>
          <w:p w14:paraId="373D125F" w14:textId="77777777" w:rsidR="00945B31" w:rsidRPr="007213FC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2693" w:type="dxa"/>
            <w:vAlign w:val="bottom"/>
          </w:tcPr>
          <w:p w14:paraId="3CF68E5E" w14:textId="77777777" w:rsidR="00945B31" w:rsidRPr="007213FC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 (75.9%)</w:t>
            </w:r>
          </w:p>
        </w:tc>
        <w:tc>
          <w:tcPr>
            <w:tcW w:w="2410" w:type="dxa"/>
            <w:vAlign w:val="bottom"/>
          </w:tcPr>
          <w:p w14:paraId="59C08D67" w14:textId="77777777" w:rsidR="00945B31" w:rsidRPr="007213FC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(14%)</w:t>
            </w:r>
          </w:p>
        </w:tc>
      </w:tr>
      <w:tr w:rsidR="00945B31" w:rsidRPr="00056E9B" w14:paraId="2DF06DC0" w14:textId="77777777" w:rsidTr="00930D9B">
        <w:tc>
          <w:tcPr>
            <w:tcW w:w="4536" w:type="dxa"/>
          </w:tcPr>
          <w:p w14:paraId="7EE77CB1" w14:textId="77777777" w:rsidR="00945B31" w:rsidRPr="00056E9B" w:rsidRDefault="00945B31" w:rsidP="00930D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6E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gal Amazon</w:t>
            </w:r>
          </w:p>
        </w:tc>
        <w:tc>
          <w:tcPr>
            <w:tcW w:w="2552" w:type="dxa"/>
            <w:vAlign w:val="bottom"/>
          </w:tcPr>
          <w:p w14:paraId="11A7859E" w14:textId="77777777" w:rsidR="00945B31" w:rsidRPr="007213FC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3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2 (13.9%)</w:t>
            </w:r>
          </w:p>
        </w:tc>
        <w:tc>
          <w:tcPr>
            <w:tcW w:w="2410" w:type="dxa"/>
            <w:vAlign w:val="bottom"/>
          </w:tcPr>
          <w:p w14:paraId="62BDC6DA" w14:textId="77777777" w:rsidR="00945B31" w:rsidRPr="007213FC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 (18%)</w:t>
            </w:r>
          </w:p>
        </w:tc>
        <w:tc>
          <w:tcPr>
            <w:tcW w:w="2693" w:type="dxa"/>
            <w:vAlign w:val="bottom"/>
          </w:tcPr>
          <w:p w14:paraId="25828BD6" w14:textId="77777777" w:rsidR="00945B31" w:rsidRPr="007213FC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 (30.2%)</w:t>
            </w:r>
          </w:p>
        </w:tc>
        <w:tc>
          <w:tcPr>
            <w:tcW w:w="2410" w:type="dxa"/>
            <w:vAlign w:val="bottom"/>
          </w:tcPr>
          <w:p w14:paraId="1C3B6723" w14:textId="77777777" w:rsidR="00945B31" w:rsidRPr="007213FC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 (33.8%)</w:t>
            </w:r>
          </w:p>
        </w:tc>
      </w:tr>
      <w:tr w:rsidR="00945B31" w:rsidRPr="00056E9B" w14:paraId="32013450" w14:textId="77777777" w:rsidTr="00930D9B">
        <w:tc>
          <w:tcPr>
            <w:tcW w:w="4536" w:type="dxa"/>
          </w:tcPr>
          <w:p w14:paraId="7BAF35E3" w14:textId="77777777" w:rsidR="00945B31" w:rsidRPr="00056E9B" w:rsidRDefault="00945B31" w:rsidP="00930D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6E9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pecial Sanitary Indigenous Districts</w:t>
            </w:r>
          </w:p>
        </w:tc>
        <w:tc>
          <w:tcPr>
            <w:tcW w:w="2552" w:type="dxa"/>
            <w:vAlign w:val="bottom"/>
          </w:tcPr>
          <w:p w14:paraId="0BB34F30" w14:textId="77777777" w:rsidR="00945B31" w:rsidRPr="007213FC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3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1 (8.6%)</w:t>
            </w:r>
          </w:p>
        </w:tc>
        <w:tc>
          <w:tcPr>
            <w:tcW w:w="2410" w:type="dxa"/>
            <w:vAlign w:val="bottom"/>
          </w:tcPr>
          <w:p w14:paraId="78F19284" w14:textId="77777777" w:rsidR="00945B31" w:rsidRPr="007213FC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(16.5%)</w:t>
            </w:r>
          </w:p>
        </w:tc>
        <w:tc>
          <w:tcPr>
            <w:tcW w:w="2693" w:type="dxa"/>
            <w:vAlign w:val="bottom"/>
          </w:tcPr>
          <w:p w14:paraId="668EC6FD" w14:textId="77777777" w:rsidR="00945B31" w:rsidRPr="007213FC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(14%)</w:t>
            </w:r>
          </w:p>
        </w:tc>
        <w:tc>
          <w:tcPr>
            <w:tcW w:w="2410" w:type="dxa"/>
            <w:vAlign w:val="bottom"/>
          </w:tcPr>
          <w:p w14:paraId="0E74CDA0" w14:textId="77777777" w:rsidR="00945B31" w:rsidRPr="007213FC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 (21.6%)</w:t>
            </w:r>
          </w:p>
        </w:tc>
      </w:tr>
      <w:tr w:rsidR="00945B31" w:rsidRPr="00056E9B" w14:paraId="3F24498D" w14:textId="77777777" w:rsidTr="00930D9B">
        <w:tc>
          <w:tcPr>
            <w:tcW w:w="4536" w:type="dxa"/>
          </w:tcPr>
          <w:p w14:paraId="7340BBF3" w14:textId="77777777" w:rsidR="00945B31" w:rsidRPr="00056E9B" w:rsidRDefault="00945B31" w:rsidP="00930D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6E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rder city</w:t>
            </w:r>
          </w:p>
        </w:tc>
        <w:tc>
          <w:tcPr>
            <w:tcW w:w="2552" w:type="dxa"/>
            <w:vAlign w:val="bottom"/>
          </w:tcPr>
          <w:p w14:paraId="15773FC8" w14:textId="77777777" w:rsidR="00945B31" w:rsidRPr="007213FC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3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8 (10.6%)</w:t>
            </w:r>
          </w:p>
        </w:tc>
        <w:tc>
          <w:tcPr>
            <w:tcW w:w="2410" w:type="dxa"/>
            <w:vAlign w:val="bottom"/>
          </w:tcPr>
          <w:p w14:paraId="1AD6A1B8" w14:textId="77777777" w:rsidR="00945B31" w:rsidRPr="007213FC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4.7%)</w:t>
            </w:r>
          </w:p>
        </w:tc>
        <w:tc>
          <w:tcPr>
            <w:tcW w:w="2693" w:type="dxa"/>
            <w:vAlign w:val="bottom"/>
          </w:tcPr>
          <w:p w14:paraId="3706BCF4" w14:textId="77777777" w:rsidR="00945B31" w:rsidRPr="007213FC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8.3%)</w:t>
            </w:r>
          </w:p>
        </w:tc>
        <w:tc>
          <w:tcPr>
            <w:tcW w:w="2410" w:type="dxa"/>
            <w:vAlign w:val="bottom"/>
          </w:tcPr>
          <w:p w14:paraId="188B9D75" w14:textId="77777777" w:rsidR="00945B31" w:rsidRPr="007213FC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7.9%)</w:t>
            </w:r>
          </w:p>
        </w:tc>
      </w:tr>
      <w:tr w:rsidR="00945B31" w:rsidRPr="00C0134D" w14:paraId="035B1EAA" w14:textId="77777777" w:rsidTr="00930D9B">
        <w:tc>
          <w:tcPr>
            <w:tcW w:w="4536" w:type="dxa"/>
          </w:tcPr>
          <w:p w14:paraId="6E267AF7" w14:textId="77777777" w:rsidR="00945B31" w:rsidRPr="00056E9B" w:rsidRDefault="00945B31" w:rsidP="00930D9B">
            <w:pPr>
              <w:autoSpaceDE w:val="0"/>
              <w:autoSpaceDN w:val="0"/>
              <w:adjustRightInd w:val="0"/>
              <w:rPr>
                <w:rFonts w:ascii="MS Shell Dlg 2" w:hAnsi="MS Shell Dlg 2" w:cs="MS Shell Dlg 2"/>
                <w:sz w:val="16"/>
                <w:szCs w:val="16"/>
                <w:lang w:val="en-US"/>
              </w:rPr>
            </w:pPr>
            <w:r w:rsidRPr="00056E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 of unvaccinated (susceptible) children</w:t>
            </w:r>
          </w:p>
        </w:tc>
        <w:tc>
          <w:tcPr>
            <w:tcW w:w="2552" w:type="dxa"/>
          </w:tcPr>
          <w:p w14:paraId="55484047" w14:textId="77777777" w:rsidR="00945B31" w:rsidRPr="007213FC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4FD6C905" w14:textId="77777777" w:rsidR="00945B31" w:rsidRPr="007213FC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</w:tcPr>
          <w:p w14:paraId="7DEAADDD" w14:textId="77777777" w:rsidR="00945B31" w:rsidRPr="007213FC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2F1CEA74" w14:textId="77777777" w:rsidR="00945B31" w:rsidRPr="007213FC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5B31" w:rsidRPr="00056E9B" w14:paraId="3E2A18FA" w14:textId="77777777" w:rsidTr="00930D9B">
        <w:tc>
          <w:tcPr>
            <w:tcW w:w="4536" w:type="dxa"/>
          </w:tcPr>
          <w:p w14:paraId="59B40DEA" w14:textId="77777777" w:rsidR="00945B31" w:rsidRPr="00056E9B" w:rsidRDefault="00945B31" w:rsidP="00930D9B">
            <w:pPr>
              <w:spacing w:line="360" w:lineRule="auto"/>
              <w:ind w:left="46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6E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out 2</w:t>
            </w:r>
            <w:r w:rsidRPr="00056E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nd</w:t>
            </w:r>
            <w:r w:rsidRPr="00056E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ose for MMR</w:t>
            </w:r>
          </w:p>
        </w:tc>
        <w:tc>
          <w:tcPr>
            <w:tcW w:w="2552" w:type="dxa"/>
            <w:vAlign w:val="bottom"/>
          </w:tcPr>
          <w:p w14:paraId="6B869FA6" w14:textId="77777777" w:rsidR="00945B31" w:rsidRPr="007213FC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3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931,270</w:t>
            </w:r>
          </w:p>
        </w:tc>
        <w:tc>
          <w:tcPr>
            <w:tcW w:w="2410" w:type="dxa"/>
            <w:vAlign w:val="bottom"/>
          </w:tcPr>
          <w:p w14:paraId="26A794BF" w14:textId="77777777" w:rsidR="00945B31" w:rsidRPr="007213FC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21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21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7</w:t>
            </w:r>
          </w:p>
        </w:tc>
        <w:tc>
          <w:tcPr>
            <w:tcW w:w="2693" w:type="dxa"/>
            <w:vAlign w:val="bottom"/>
          </w:tcPr>
          <w:p w14:paraId="06023D88" w14:textId="77777777" w:rsidR="00945B31" w:rsidRPr="007213FC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21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1</w:t>
            </w:r>
          </w:p>
        </w:tc>
        <w:tc>
          <w:tcPr>
            <w:tcW w:w="2410" w:type="dxa"/>
            <w:vAlign w:val="bottom"/>
          </w:tcPr>
          <w:p w14:paraId="1EFF2B3A" w14:textId="77777777" w:rsidR="00945B31" w:rsidRPr="007213FC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21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21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</w:tr>
      <w:tr w:rsidR="00945B31" w:rsidRPr="00056E9B" w14:paraId="4D061D4B" w14:textId="77777777" w:rsidTr="00930D9B">
        <w:tc>
          <w:tcPr>
            <w:tcW w:w="4536" w:type="dxa"/>
          </w:tcPr>
          <w:p w14:paraId="700CFE8B" w14:textId="77777777" w:rsidR="00945B31" w:rsidRPr="00056E9B" w:rsidRDefault="00945B31" w:rsidP="00930D9B">
            <w:pPr>
              <w:spacing w:line="360" w:lineRule="auto"/>
              <w:ind w:left="46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6E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hou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7213F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st</w:t>
            </w:r>
            <w:r w:rsidRPr="00056E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ose f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F</w:t>
            </w:r>
          </w:p>
        </w:tc>
        <w:tc>
          <w:tcPr>
            <w:tcW w:w="2552" w:type="dxa"/>
            <w:vAlign w:val="bottom"/>
          </w:tcPr>
          <w:p w14:paraId="3D8DFE87" w14:textId="77777777" w:rsidR="00945B31" w:rsidRPr="007213FC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21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21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9</w:t>
            </w:r>
          </w:p>
        </w:tc>
        <w:tc>
          <w:tcPr>
            <w:tcW w:w="2410" w:type="dxa"/>
            <w:vAlign w:val="bottom"/>
          </w:tcPr>
          <w:p w14:paraId="0B6A4767" w14:textId="77777777" w:rsidR="00945B31" w:rsidRPr="007213FC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21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21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2</w:t>
            </w:r>
          </w:p>
        </w:tc>
        <w:tc>
          <w:tcPr>
            <w:tcW w:w="2693" w:type="dxa"/>
            <w:vAlign w:val="bottom"/>
          </w:tcPr>
          <w:p w14:paraId="07420367" w14:textId="77777777" w:rsidR="00945B31" w:rsidRPr="007213FC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21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2410" w:type="dxa"/>
            <w:vAlign w:val="bottom"/>
          </w:tcPr>
          <w:p w14:paraId="0A8936C0" w14:textId="77777777" w:rsidR="00945B31" w:rsidRPr="007213FC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21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21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</w:t>
            </w:r>
          </w:p>
        </w:tc>
      </w:tr>
      <w:tr w:rsidR="00945B31" w:rsidRPr="00056E9B" w14:paraId="6595E553" w14:textId="77777777" w:rsidTr="00930D9B">
        <w:tc>
          <w:tcPr>
            <w:tcW w:w="4536" w:type="dxa"/>
          </w:tcPr>
          <w:p w14:paraId="7E9EB343" w14:textId="77777777" w:rsidR="00945B31" w:rsidRPr="00056E9B" w:rsidRDefault="00945B31" w:rsidP="00930D9B">
            <w:pPr>
              <w:spacing w:line="360" w:lineRule="auto"/>
              <w:ind w:left="46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6E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out 2</w:t>
            </w:r>
            <w:r w:rsidRPr="00056E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nd</w:t>
            </w:r>
            <w:r w:rsidRPr="00056E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os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the Pneumococcal</w:t>
            </w:r>
          </w:p>
        </w:tc>
        <w:tc>
          <w:tcPr>
            <w:tcW w:w="2552" w:type="dxa"/>
            <w:vAlign w:val="bottom"/>
          </w:tcPr>
          <w:p w14:paraId="29501C8F" w14:textId="77777777" w:rsidR="00945B31" w:rsidRPr="007213FC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21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21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1</w:t>
            </w:r>
          </w:p>
        </w:tc>
        <w:tc>
          <w:tcPr>
            <w:tcW w:w="2410" w:type="dxa"/>
            <w:vAlign w:val="bottom"/>
          </w:tcPr>
          <w:p w14:paraId="01646050" w14:textId="77777777" w:rsidR="00945B31" w:rsidRPr="007213FC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21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21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4</w:t>
            </w:r>
          </w:p>
        </w:tc>
        <w:tc>
          <w:tcPr>
            <w:tcW w:w="2693" w:type="dxa"/>
            <w:vAlign w:val="bottom"/>
          </w:tcPr>
          <w:p w14:paraId="02CF7FAF" w14:textId="77777777" w:rsidR="00945B31" w:rsidRPr="007213FC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21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2410" w:type="dxa"/>
            <w:vAlign w:val="bottom"/>
          </w:tcPr>
          <w:p w14:paraId="6D620CE7" w14:textId="77777777" w:rsidR="00945B31" w:rsidRPr="007213FC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21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21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0</w:t>
            </w:r>
          </w:p>
        </w:tc>
      </w:tr>
      <w:tr w:rsidR="00945B31" w:rsidRPr="00056E9B" w14:paraId="360BEC63" w14:textId="77777777" w:rsidTr="00930D9B">
        <w:tc>
          <w:tcPr>
            <w:tcW w:w="4536" w:type="dxa"/>
          </w:tcPr>
          <w:p w14:paraId="428B85EE" w14:textId="77777777" w:rsidR="00945B31" w:rsidRPr="00056E9B" w:rsidRDefault="00945B31" w:rsidP="00930D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6E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ini </w:t>
            </w:r>
            <w:r w:rsidRPr="00056E9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oeffici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(%)– median (IQR)</w:t>
            </w:r>
          </w:p>
        </w:tc>
        <w:tc>
          <w:tcPr>
            <w:tcW w:w="2552" w:type="dxa"/>
          </w:tcPr>
          <w:p w14:paraId="7D9DE10F" w14:textId="77777777" w:rsidR="00945B31" w:rsidRPr="007213FC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3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3 (45.9 – 54.6)</w:t>
            </w:r>
          </w:p>
        </w:tc>
        <w:tc>
          <w:tcPr>
            <w:tcW w:w="2410" w:type="dxa"/>
          </w:tcPr>
          <w:p w14:paraId="2CD00858" w14:textId="77777777" w:rsidR="00945B31" w:rsidRPr="007213FC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3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3 (49 – 57.5)</w:t>
            </w:r>
          </w:p>
        </w:tc>
        <w:tc>
          <w:tcPr>
            <w:tcW w:w="2693" w:type="dxa"/>
          </w:tcPr>
          <w:p w14:paraId="43DCD03D" w14:textId="77777777" w:rsidR="00945B31" w:rsidRPr="007213FC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3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1 (48.3 – 57.6)</w:t>
            </w:r>
          </w:p>
        </w:tc>
        <w:tc>
          <w:tcPr>
            <w:tcW w:w="2410" w:type="dxa"/>
          </w:tcPr>
          <w:p w14:paraId="092D9DD0" w14:textId="77777777" w:rsidR="00945B31" w:rsidRPr="007213FC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3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8 (49.8 – 59.5)</w:t>
            </w:r>
          </w:p>
        </w:tc>
      </w:tr>
      <w:tr w:rsidR="00945B31" w:rsidRPr="00056E9B" w14:paraId="5032BF22" w14:textId="77777777" w:rsidTr="00930D9B">
        <w:tc>
          <w:tcPr>
            <w:tcW w:w="7088" w:type="dxa"/>
            <w:gridSpan w:val="2"/>
            <w:tcBorders>
              <w:bottom w:val="single" w:sz="4" w:space="0" w:color="auto"/>
            </w:tcBorders>
          </w:tcPr>
          <w:p w14:paraId="027851CF" w14:textId="77777777" w:rsidR="00945B31" w:rsidRPr="007213FC" w:rsidRDefault="00945B31" w:rsidP="00930D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6E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 difference of the Gini </w:t>
            </w:r>
            <w:r w:rsidRPr="00056E9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oeffici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(95% CI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CE71C62" w14:textId="77777777" w:rsidR="00945B31" w:rsidRPr="007213FC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3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 (2.4 – 4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938BF8F" w14:textId="77777777" w:rsidR="00945B31" w:rsidRPr="007213FC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3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 (2.4 – 4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119A745" w14:textId="77777777" w:rsidR="00945B31" w:rsidRPr="007213FC" w:rsidRDefault="00945B31" w:rsidP="00930D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3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4.2 – 5.8)</w:t>
            </w:r>
          </w:p>
        </w:tc>
      </w:tr>
    </w:tbl>
    <w:p w14:paraId="58B63860" w14:textId="77777777" w:rsidR="00945B31" w:rsidRPr="00056E9B" w:rsidRDefault="00945B31" w:rsidP="00945B3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 w:eastAsia="pt-BR"/>
        </w:rPr>
      </w:pPr>
      <w:r w:rsidRPr="00056E9B">
        <w:rPr>
          <w:rFonts w:ascii="Times New Roman" w:eastAsia="Times New Roman" w:hAnsi="Times New Roman"/>
          <w:sz w:val="20"/>
          <w:szCs w:val="20"/>
          <w:lang w:val="en-GB" w:eastAsia="pt-BR"/>
        </w:rPr>
        <w:t xml:space="preserve">VNI: </w:t>
      </w:r>
      <w:r w:rsidRPr="00056E9B">
        <w:rPr>
          <w:rFonts w:ascii="Times New Roman" w:eastAsia="Times New Roman" w:hAnsi="Times New Roman" w:cs="Times New Roman"/>
          <w:sz w:val="18"/>
          <w:szCs w:val="18"/>
          <w:lang w:val="en-US" w:eastAsia="pt-BR"/>
        </w:rPr>
        <w:t xml:space="preserve">Vaccination Needs Index; </w:t>
      </w:r>
      <w:r w:rsidRPr="00056E9B">
        <w:rPr>
          <w:rFonts w:ascii="Times New Roman" w:hAnsi="Times New Roman"/>
          <w:sz w:val="20"/>
          <w:szCs w:val="20"/>
          <w:lang w:val="en-US"/>
        </w:rPr>
        <w:t xml:space="preserve">MMR: </w:t>
      </w:r>
      <w:r w:rsidRPr="00056E9B">
        <w:rPr>
          <w:rFonts w:ascii="Times New Roman" w:eastAsia="Times New Roman" w:hAnsi="Times New Roman" w:cs="Times New Roman"/>
          <w:sz w:val="18"/>
          <w:szCs w:val="18"/>
          <w:lang w:val="en-US" w:eastAsia="pt-BR"/>
        </w:rPr>
        <w:t>Measles-Mumps-Rubella</w:t>
      </w:r>
      <w:r>
        <w:rPr>
          <w:rFonts w:ascii="Times New Roman" w:eastAsia="Times New Roman" w:hAnsi="Times New Roman" w:cs="Times New Roman"/>
          <w:sz w:val="18"/>
          <w:szCs w:val="18"/>
          <w:lang w:val="en-US" w:eastAsia="pt-BR"/>
        </w:rPr>
        <w:t>; YF: Yellow fever; CI: Confidence Interval</w:t>
      </w:r>
      <w:r w:rsidRPr="00056E9B">
        <w:rPr>
          <w:rFonts w:ascii="Times New Roman" w:eastAsia="Times New Roman" w:hAnsi="Times New Roman" w:cs="Times New Roman"/>
          <w:sz w:val="18"/>
          <w:szCs w:val="18"/>
          <w:lang w:val="en-US" w:eastAsia="pt-BR"/>
        </w:rPr>
        <w:t>.</w:t>
      </w:r>
    </w:p>
    <w:p w14:paraId="619DAC2A" w14:textId="77777777" w:rsidR="00945B31" w:rsidRDefault="00945B31" w:rsidP="00945B31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US" w:eastAsia="pt-BR"/>
        </w:rPr>
      </w:pPr>
      <w:r w:rsidRPr="00056E9B">
        <w:rPr>
          <w:rFonts w:ascii="Times New Roman" w:eastAsia="Times New Roman" w:hAnsi="Times New Roman" w:cs="Times New Roman"/>
          <w:sz w:val="18"/>
          <w:szCs w:val="18"/>
          <w:lang w:val="en-US" w:eastAsia="pt-BR"/>
        </w:rPr>
        <w:t xml:space="preserve">* Municipalities were classified according to population estimates as large (&gt;100,000 inhabitants), medium (between 25,000 and 100,000 inhabitants), or small (&lt;25,000 inhabitants). </w:t>
      </w:r>
    </w:p>
    <w:p w14:paraId="14A3C6CA" w14:textId="77777777" w:rsidR="00945B31" w:rsidRDefault="00945B31" w:rsidP="00E9533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2C6613A" w14:textId="77777777" w:rsidR="00945B31" w:rsidRPr="00056E9B" w:rsidRDefault="00945B31" w:rsidP="00E9533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945B31" w:rsidRPr="00056E9B" w:rsidSect="00945B31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9D9EB1" w14:textId="77777777" w:rsidR="003B1FCA" w:rsidRDefault="003B1FCA" w:rsidP="00E23C5D">
      <w:pPr>
        <w:spacing w:after="0" w:line="240" w:lineRule="auto"/>
      </w:pPr>
      <w:r>
        <w:separator/>
      </w:r>
    </w:p>
  </w:endnote>
  <w:endnote w:type="continuationSeparator" w:id="0">
    <w:p w14:paraId="5B69375F" w14:textId="77777777" w:rsidR="003B1FCA" w:rsidRDefault="003B1FCA" w:rsidP="00E23C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Shell Dlg 2">
    <w:altName w:val="Sylfaen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96196567"/>
      <w:docPartObj>
        <w:docPartGallery w:val="Page Numbers (Bottom of Page)"/>
        <w:docPartUnique/>
      </w:docPartObj>
    </w:sdtPr>
    <w:sdtEndPr/>
    <w:sdtContent>
      <w:p w14:paraId="2E54A4FE" w14:textId="428D6A76" w:rsidR="00E23C5D" w:rsidRDefault="00E23C5D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92B1E4C" w14:textId="77777777" w:rsidR="00E23C5D" w:rsidRDefault="00E23C5D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82E428" w14:textId="77777777" w:rsidR="003B1FCA" w:rsidRDefault="003B1FCA" w:rsidP="00E23C5D">
      <w:pPr>
        <w:spacing w:after="0" w:line="240" w:lineRule="auto"/>
      </w:pPr>
      <w:r>
        <w:separator/>
      </w:r>
    </w:p>
  </w:footnote>
  <w:footnote w:type="continuationSeparator" w:id="0">
    <w:p w14:paraId="68F72BDD" w14:textId="77777777" w:rsidR="003B1FCA" w:rsidRDefault="003B1FCA" w:rsidP="00E23C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37B59"/>
    <w:multiLevelType w:val="multilevel"/>
    <w:tmpl w:val="C12688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8FF24F2"/>
    <w:multiLevelType w:val="hybridMultilevel"/>
    <w:tmpl w:val="030AF9D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3E4B87"/>
    <w:multiLevelType w:val="multilevel"/>
    <w:tmpl w:val="578AB9A6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3" w15:restartNumberingAfterBreak="0">
    <w:nsid w:val="3B6B4320"/>
    <w:multiLevelType w:val="hybridMultilevel"/>
    <w:tmpl w:val="C804F2C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A817FD"/>
    <w:multiLevelType w:val="multilevel"/>
    <w:tmpl w:val="D8D056D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50E17E62"/>
    <w:multiLevelType w:val="hybridMultilevel"/>
    <w:tmpl w:val="7B6426E2"/>
    <w:lvl w:ilvl="0" w:tplc="2CE229D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C3A590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CF6953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9CAC8F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5B6B6E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FF64A9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90C687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8D8E26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580753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A43E2C"/>
    <w:multiLevelType w:val="hybridMultilevel"/>
    <w:tmpl w:val="B9FC998C"/>
    <w:lvl w:ilvl="0" w:tplc="0CA2F41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DE6E8B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5C4179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748E8A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924EDB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0863A1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C46CC8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3AE108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CE200E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CD57CD"/>
    <w:multiLevelType w:val="hybridMultilevel"/>
    <w:tmpl w:val="91C601F4"/>
    <w:lvl w:ilvl="0" w:tplc="D10E807C">
      <w:start w:val="1"/>
      <w:numFmt w:val="decimal"/>
      <w:lvlText w:val="%1)"/>
      <w:lvlJc w:val="left"/>
      <w:pPr>
        <w:ind w:left="10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0" w:hanging="360"/>
      </w:pPr>
    </w:lvl>
    <w:lvl w:ilvl="2" w:tplc="0416001B" w:tentative="1">
      <w:start w:val="1"/>
      <w:numFmt w:val="lowerRoman"/>
      <w:lvlText w:val="%3."/>
      <w:lvlJc w:val="right"/>
      <w:pPr>
        <w:ind w:left="2500" w:hanging="180"/>
      </w:pPr>
    </w:lvl>
    <w:lvl w:ilvl="3" w:tplc="0416000F" w:tentative="1">
      <w:start w:val="1"/>
      <w:numFmt w:val="decimal"/>
      <w:lvlText w:val="%4."/>
      <w:lvlJc w:val="left"/>
      <w:pPr>
        <w:ind w:left="3220" w:hanging="360"/>
      </w:pPr>
    </w:lvl>
    <w:lvl w:ilvl="4" w:tplc="04160019" w:tentative="1">
      <w:start w:val="1"/>
      <w:numFmt w:val="lowerLetter"/>
      <w:lvlText w:val="%5."/>
      <w:lvlJc w:val="left"/>
      <w:pPr>
        <w:ind w:left="3940" w:hanging="360"/>
      </w:pPr>
    </w:lvl>
    <w:lvl w:ilvl="5" w:tplc="0416001B" w:tentative="1">
      <w:start w:val="1"/>
      <w:numFmt w:val="lowerRoman"/>
      <w:lvlText w:val="%6."/>
      <w:lvlJc w:val="right"/>
      <w:pPr>
        <w:ind w:left="4660" w:hanging="180"/>
      </w:pPr>
    </w:lvl>
    <w:lvl w:ilvl="6" w:tplc="0416000F" w:tentative="1">
      <w:start w:val="1"/>
      <w:numFmt w:val="decimal"/>
      <w:lvlText w:val="%7."/>
      <w:lvlJc w:val="left"/>
      <w:pPr>
        <w:ind w:left="5380" w:hanging="360"/>
      </w:pPr>
    </w:lvl>
    <w:lvl w:ilvl="7" w:tplc="04160019" w:tentative="1">
      <w:start w:val="1"/>
      <w:numFmt w:val="lowerLetter"/>
      <w:lvlText w:val="%8."/>
      <w:lvlJc w:val="left"/>
      <w:pPr>
        <w:ind w:left="6100" w:hanging="360"/>
      </w:pPr>
    </w:lvl>
    <w:lvl w:ilvl="8" w:tplc="0416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8" w15:restartNumberingAfterBreak="0">
    <w:nsid w:val="7267390E"/>
    <w:multiLevelType w:val="hybridMultilevel"/>
    <w:tmpl w:val="2116BD9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3"/>
  </w:num>
  <w:num w:numId="4">
    <w:abstractNumId w:val="7"/>
  </w:num>
  <w:num w:numId="5">
    <w:abstractNumId w:val="4"/>
  </w:num>
  <w:num w:numId="6">
    <w:abstractNumId w:val="0"/>
  </w:num>
  <w:num w:numId="7">
    <w:abstractNumId w:val="2"/>
  </w:num>
  <w:num w:numId="8">
    <w:abstractNumId w:val="8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zMDQ1NDM2szS3MDRU0lEKTi0uzszPAykwMq4FAHYR73MtAAAA"/>
  </w:docVars>
  <w:rsids>
    <w:rsidRoot w:val="00A17C44"/>
    <w:rsid w:val="00010160"/>
    <w:rsid w:val="00033A6E"/>
    <w:rsid w:val="00050FC9"/>
    <w:rsid w:val="000546C6"/>
    <w:rsid w:val="0005699D"/>
    <w:rsid w:val="00056E9B"/>
    <w:rsid w:val="00065F82"/>
    <w:rsid w:val="000713C9"/>
    <w:rsid w:val="00083E99"/>
    <w:rsid w:val="00084608"/>
    <w:rsid w:val="0009138F"/>
    <w:rsid w:val="000A151F"/>
    <w:rsid w:val="000A16AE"/>
    <w:rsid w:val="000B2048"/>
    <w:rsid w:val="000B4ADA"/>
    <w:rsid w:val="000E2093"/>
    <w:rsid w:val="000E3365"/>
    <w:rsid w:val="000E5DA9"/>
    <w:rsid w:val="000F6D0E"/>
    <w:rsid w:val="00101FB6"/>
    <w:rsid w:val="001100C4"/>
    <w:rsid w:val="00110502"/>
    <w:rsid w:val="00111795"/>
    <w:rsid w:val="00114D89"/>
    <w:rsid w:val="001167A7"/>
    <w:rsid w:val="00117912"/>
    <w:rsid w:val="00120AAA"/>
    <w:rsid w:val="00131F07"/>
    <w:rsid w:val="001348D4"/>
    <w:rsid w:val="0014383B"/>
    <w:rsid w:val="00174898"/>
    <w:rsid w:val="00185DE9"/>
    <w:rsid w:val="001860D9"/>
    <w:rsid w:val="00196E7B"/>
    <w:rsid w:val="001A0FE5"/>
    <w:rsid w:val="001A7540"/>
    <w:rsid w:val="001B0080"/>
    <w:rsid w:val="001B49D3"/>
    <w:rsid w:val="001B5016"/>
    <w:rsid w:val="001E6D1A"/>
    <w:rsid w:val="001F3B65"/>
    <w:rsid w:val="00202214"/>
    <w:rsid w:val="002131B8"/>
    <w:rsid w:val="00214083"/>
    <w:rsid w:val="00222644"/>
    <w:rsid w:val="002229B2"/>
    <w:rsid w:val="00232F54"/>
    <w:rsid w:val="00245E7E"/>
    <w:rsid w:val="002508E3"/>
    <w:rsid w:val="00257388"/>
    <w:rsid w:val="00272522"/>
    <w:rsid w:val="00272C8C"/>
    <w:rsid w:val="00276DB1"/>
    <w:rsid w:val="0028189F"/>
    <w:rsid w:val="00281B72"/>
    <w:rsid w:val="002830F2"/>
    <w:rsid w:val="00294667"/>
    <w:rsid w:val="0029710B"/>
    <w:rsid w:val="002A06F3"/>
    <w:rsid w:val="002A7F46"/>
    <w:rsid w:val="002B34A6"/>
    <w:rsid w:val="002B5E1E"/>
    <w:rsid w:val="002C3E6F"/>
    <w:rsid w:val="002D0AC7"/>
    <w:rsid w:val="002D659E"/>
    <w:rsid w:val="00313A5B"/>
    <w:rsid w:val="00321436"/>
    <w:rsid w:val="00336546"/>
    <w:rsid w:val="003474C6"/>
    <w:rsid w:val="00377167"/>
    <w:rsid w:val="00391643"/>
    <w:rsid w:val="003A36B4"/>
    <w:rsid w:val="003B1FCA"/>
    <w:rsid w:val="003B53BE"/>
    <w:rsid w:val="003B5875"/>
    <w:rsid w:val="003B5980"/>
    <w:rsid w:val="003C03AC"/>
    <w:rsid w:val="003C1C66"/>
    <w:rsid w:val="003C357D"/>
    <w:rsid w:val="003D58E7"/>
    <w:rsid w:val="003E5B09"/>
    <w:rsid w:val="003F5BF0"/>
    <w:rsid w:val="00400C53"/>
    <w:rsid w:val="00423CE3"/>
    <w:rsid w:val="0042600D"/>
    <w:rsid w:val="00427F27"/>
    <w:rsid w:val="00430729"/>
    <w:rsid w:val="004407AB"/>
    <w:rsid w:val="00446800"/>
    <w:rsid w:val="00461448"/>
    <w:rsid w:val="004622C5"/>
    <w:rsid w:val="00462810"/>
    <w:rsid w:val="00462B33"/>
    <w:rsid w:val="00465E8A"/>
    <w:rsid w:val="004768F7"/>
    <w:rsid w:val="0048630C"/>
    <w:rsid w:val="00486B27"/>
    <w:rsid w:val="00490E55"/>
    <w:rsid w:val="00493EC1"/>
    <w:rsid w:val="00497358"/>
    <w:rsid w:val="00497C01"/>
    <w:rsid w:val="004A2FF3"/>
    <w:rsid w:val="004A584F"/>
    <w:rsid w:val="004A632D"/>
    <w:rsid w:val="004B588D"/>
    <w:rsid w:val="004B5901"/>
    <w:rsid w:val="004B7761"/>
    <w:rsid w:val="004C292F"/>
    <w:rsid w:val="004C7EB8"/>
    <w:rsid w:val="004E0B66"/>
    <w:rsid w:val="004F1094"/>
    <w:rsid w:val="005003C5"/>
    <w:rsid w:val="00501400"/>
    <w:rsid w:val="005030D8"/>
    <w:rsid w:val="00504F35"/>
    <w:rsid w:val="00522DF9"/>
    <w:rsid w:val="005230AE"/>
    <w:rsid w:val="00523282"/>
    <w:rsid w:val="00524E56"/>
    <w:rsid w:val="00531AED"/>
    <w:rsid w:val="00540D4E"/>
    <w:rsid w:val="00545C2D"/>
    <w:rsid w:val="005511B5"/>
    <w:rsid w:val="00561297"/>
    <w:rsid w:val="005633AA"/>
    <w:rsid w:val="0056450B"/>
    <w:rsid w:val="005832BA"/>
    <w:rsid w:val="00586197"/>
    <w:rsid w:val="00594B89"/>
    <w:rsid w:val="005A7F15"/>
    <w:rsid w:val="005B4B13"/>
    <w:rsid w:val="005C076E"/>
    <w:rsid w:val="005C0B34"/>
    <w:rsid w:val="005C13C8"/>
    <w:rsid w:val="005C7FEF"/>
    <w:rsid w:val="005D06BA"/>
    <w:rsid w:val="005D3E63"/>
    <w:rsid w:val="005D4D85"/>
    <w:rsid w:val="005D7F52"/>
    <w:rsid w:val="005F2E66"/>
    <w:rsid w:val="005F3E75"/>
    <w:rsid w:val="005F4DFD"/>
    <w:rsid w:val="005F7B52"/>
    <w:rsid w:val="00601524"/>
    <w:rsid w:val="00603079"/>
    <w:rsid w:val="0061123A"/>
    <w:rsid w:val="00623BDF"/>
    <w:rsid w:val="006361F0"/>
    <w:rsid w:val="00646D34"/>
    <w:rsid w:val="006665D4"/>
    <w:rsid w:val="00680994"/>
    <w:rsid w:val="00682583"/>
    <w:rsid w:val="00691586"/>
    <w:rsid w:val="006A1BD0"/>
    <w:rsid w:val="006A4AFF"/>
    <w:rsid w:val="006A57C5"/>
    <w:rsid w:val="006A63D7"/>
    <w:rsid w:val="006B3AE9"/>
    <w:rsid w:val="006B3B2F"/>
    <w:rsid w:val="006C75D1"/>
    <w:rsid w:val="006D7327"/>
    <w:rsid w:val="006F038B"/>
    <w:rsid w:val="007049EF"/>
    <w:rsid w:val="007204F8"/>
    <w:rsid w:val="00721428"/>
    <w:rsid w:val="00724548"/>
    <w:rsid w:val="00740DCA"/>
    <w:rsid w:val="00747EEA"/>
    <w:rsid w:val="00754D5C"/>
    <w:rsid w:val="00755561"/>
    <w:rsid w:val="00776C4E"/>
    <w:rsid w:val="00780BD8"/>
    <w:rsid w:val="00782CC2"/>
    <w:rsid w:val="007A2DB8"/>
    <w:rsid w:val="007A2E6E"/>
    <w:rsid w:val="007A339E"/>
    <w:rsid w:val="007B53AF"/>
    <w:rsid w:val="007C3544"/>
    <w:rsid w:val="007C3A1D"/>
    <w:rsid w:val="007C4D9E"/>
    <w:rsid w:val="007E31DC"/>
    <w:rsid w:val="007F41EC"/>
    <w:rsid w:val="00820618"/>
    <w:rsid w:val="008376CA"/>
    <w:rsid w:val="00843300"/>
    <w:rsid w:val="0085322B"/>
    <w:rsid w:val="008623E5"/>
    <w:rsid w:val="008633D0"/>
    <w:rsid w:val="00867B3F"/>
    <w:rsid w:val="008730EB"/>
    <w:rsid w:val="00875690"/>
    <w:rsid w:val="00876D83"/>
    <w:rsid w:val="0088506E"/>
    <w:rsid w:val="008865FB"/>
    <w:rsid w:val="0089394C"/>
    <w:rsid w:val="008A21CC"/>
    <w:rsid w:val="008A255B"/>
    <w:rsid w:val="008A33C4"/>
    <w:rsid w:val="008A5007"/>
    <w:rsid w:val="008A510A"/>
    <w:rsid w:val="008B77A5"/>
    <w:rsid w:val="008C4303"/>
    <w:rsid w:val="008C46C3"/>
    <w:rsid w:val="008C5220"/>
    <w:rsid w:val="008E0A4C"/>
    <w:rsid w:val="008E4DA5"/>
    <w:rsid w:val="008F051F"/>
    <w:rsid w:val="00901D26"/>
    <w:rsid w:val="00904A24"/>
    <w:rsid w:val="00906412"/>
    <w:rsid w:val="0091024A"/>
    <w:rsid w:val="009147A1"/>
    <w:rsid w:val="00923DCF"/>
    <w:rsid w:val="00945B31"/>
    <w:rsid w:val="00957EB4"/>
    <w:rsid w:val="009809D4"/>
    <w:rsid w:val="009A3950"/>
    <w:rsid w:val="009C1163"/>
    <w:rsid w:val="009C1B58"/>
    <w:rsid w:val="009D1D16"/>
    <w:rsid w:val="009E0E5E"/>
    <w:rsid w:val="009F2A1A"/>
    <w:rsid w:val="009F75C2"/>
    <w:rsid w:val="00A04881"/>
    <w:rsid w:val="00A11C48"/>
    <w:rsid w:val="00A166EB"/>
    <w:rsid w:val="00A17C44"/>
    <w:rsid w:val="00A213EB"/>
    <w:rsid w:val="00A2154D"/>
    <w:rsid w:val="00A25AB2"/>
    <w:rsid w:val="00A422E4"/>
    <w:rsid w:val="00A50E2F"/>
    <w:rsid w:val="00A618B9"/>
    <w:rsid w:val="00A7061C"/>
    <w:rsid w:val="00A73999"/>
    <w:rsid w:val="00A774A1"/>
    <w:rsid w:val="00A819FE"/>
    <w:rsid w:val="00A81D08"/>
    <w:rsid w:val="00A820A3"/>
    <w:rsid w:val="00A823DF"/>
    <w:rsid w:val="00A84532"/>
    <w:rsid w:val="00AA398D"/>
    <w:rsid w:val="00AB62A1"/>
    <w:rsid w:val="00AB73D3"/>
    <w:rsid w:val="00AC06EE"/>
    <w:rsid w:val="00AC246A"/>
    <w:rsid w:val="00AF1CD9"/>
    <w:rsid w:val="00AF2EF9"/>
    <w:rsid w:val="00AF54E8"/>
    <w:rsid w:val="00AF605B"/>
    <w:rsid w:val="00B01F09"/>
    <w:rsid w:val="00B041D6"/>
    <w:rsid w:val="00B074FC"/>
    <w:rsid w:val="00B2384B"/>
    <w:rsid w:val="00B26FEC"/>
    <w:rsid w:val="00B32974"/>
    <w:rsid w:val="00B51960"/>
    <w:rsid w:val="00B559D1"/>
    <w:rsid w:val="00B57764"/>
    <w:rsid w:val="00B62563"/>
    <w:rsid w:val="00B7234B"/>
    <w:rsid w:val="00B816CB"/>
    <w:rsid w:val="00B8257A"/>
    <w:rsid w:val="00B9541E"/>
    <w:rsid w:val="00BA058F"/>
    <w:rsid w:val="00BB0ACB"/>
    <w:rsid w:val="00BC0FB6"/>
    <w:rsid w:val="00BE2476"/>
    <w:rsid w:val="00BE550D"/>
    <w:rsid w:val="00BE755E"/>
    <w:rsid w:val="00BF7035"/>
    <w:rsid w:val="00C0007B"/>
    <w:rsid w:val="00C0134D"/>
    <w:rsid w:val="00C0491A"/>
    <w:rsid w:val="00C104D3"/>
    <w:rsid w:val="00C14C37"/>
    <w:rsid w:val="00C221FF"/>
    <w:rsid w:val="00C2393A"/>
    <w:rsid w:val="00C2601A"/>
    <w:rsid w:val="00C26E18"/>
    <w:rsid w:val="00C33D7E"/>
    <w:rsid w:val="00C34824"/>
    <w:rsid w:val="00C35491"/>
    <w:rsid w:val="00C375C1"/>
    <w:rsid w:val="00C457A6"/>
    <w:rsid w:val="00C4681F"/>
    <w:rsid w:val="00C71076"/>
    <w:rsid w:val="00C85398"/>
    <w:rsid w:val="00C93EB8"/>
    <w:rsid w:val="00CA0163"/>
    <w:rsid w:val="00CA4BB7"/>
    <w:rsid w:val="00CA5002"/>
    <w:rsid w:val="00CA67D2"/>
    <w:rsid w:val="00CB153D"/>
    <w:rsid w:val="00CB71CA"/>
    <w:rsid w:val="00CC1144"/>
    <w:rsid w:val="00CC4DA9"/>
    <w:rsid w:val="00CC6D93"/>
    <w:rsid w:val="00CC6FAA"/>
    <w:rsid w:val="00CC76FF"/>
    <w:rsid w:val="00CD20CF"/>
    <w:rsid w:val="00CD749F"/>
    <w:rsid w:val="00CE1DC8"/>
    <w:rsid w:val="00CE555E"/>
    <w:rsid w:val="00CF0427"/>
    <w:rsid w:val="00D03E22"/>
    <w:rsid w:val="00D05A8C"/>
    <w:rsid w:val="00D07413"/>
    <w:rsid w:val="00D07414"/>
    <w:rsid w:val="00D10692"/>
    <w:rsid w:val="00D2769B"/>
    <w:rsid w:val="00D341BA"/>
    <w:rsid w:val="00D3524B"/>
    <w:rsid w:val="00D406F3"/>
    <w:rsid w:val="00D42744"/>
    <w:rsid w:val="00D439D5"/>
    <w:rsid w:val="00D51AAE"/>
    <w:rsid w:val="00D55819"/>
    <w:rsid w:val="00D764BB"/>
    <w:rsid w:val="00D76FBE"/>
    <w:rsid w:val="00DA4367"/>
    <w:rsid w:val="00DB1F87"/>
    <w:rsid w:val="00DB231E"/>
    <w:rsid w:val="00DB43FF"/>
    <w:rsid w:val="00DC5972"/>
    <w:rsid w:val="00DD0977"/>
    <w:rsid w:val="00DD2FAC"/>
    <w:rsid w:val="00DD45E7"/>
    <w:rsid w:val="00DD7052"/>
    <w:rsid w:val="00DE234A"/>
    <w:rsid w:val="00E06EF2"/>
    <w:rsid w:val="00E15620"/>
    <w:rsid w:val="00E23C5D"/>
    <w:rsid w:val="00E2475E"/>
    <w:rsid w:val="00E34132"/>
    <w:rsid w:val="00E666FE"/>
    <w:rsid w:val="00E66FD6"/>
    <w:rsid w:val="00E723CD"/>
    <w:rsid w:val="00E84A31"/>
    <w:rsid w:val="00E95337"/>
    <w:rsid w:val="00EA08A1"/>
    <w:rsid w:val="00EA2A14"/>
    <w:rsid w:val="00EB2502"/>
    <w:rsid w:val="00EC17C0"/>
    <w:rsid w:val="00EC3206"/>
    <w:rsid w:val="00EC7208"/>
    <w:rsid w:val="00EC7D50"/>
    <w:rsid w:val="00ED2F39"/>
    <w:rsid w:val="00ED7278"/>
    <w:rsid w:val="00EF4CD7"/>
    <w:rsid w:val="00F06B2D"/>
    <w:rsid w:val="00F06F63"/>
    <w:rsid w:val="00F17798"/>
    <w:rsid w:val="00F21084"/>
    <w:rsid w:val="00F23478"/>
    <w:rsid w:val="00F32AD6"/>
    <w:rsid w:val="00F52D99"/>
    <w:rsid w:val="00F71FBA"/>
    <w:rsid w:val="00F86A3E"/>
    <w:rsid w:val="00F950D3"/>
    <w:rsid w:val="00FA1386"/>
    <w:rsid w:val="00FA5F24"/>
    <w:rsid w:val="00FB591B"/>
    <w:rsid w:val="00FE737D"/>
    <w:rsid w:val="00FE7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7675034A"/>
  <w15:chartTrackingRefBased/>
  <w15:docId w15:val="{A81F3315-BD4A-4A9A-B13A-AE6429E6D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19F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D45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BB0AC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BB0AC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B0ACB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B0AC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B0ACB"/>
    <w:rPr>
      <w:b/>
      <w:bCs/>
      <w:sz w:val="20"/>
      <w:szCs w:val="20"/>
    </w:rPr>
  </w:style>
  <w:style w:type="paragraph" w:styleId="PargrafodaLista">
    <w:name w:val="List Paragraph"/>
    <w:basedOn w:val="Normal"/>
    <w:uiPriority w:val="34"/>
    <w:qFormat/>
    <w:rsid w:val="00BB0ACB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AB73D3"/>
    <w:rPr>
      <w:color w:val="0563C1" w:themeColor="hyperlink"/>
      <w:u w:val="single"/>
    </w:rPr>
  </w:style>
  <w:style w:type="character" w:customStyle="1" w:styleId="longtext1">
    <w:name w:val="long_text1"/>
    <w:rsid w:val="00AB73D3"/>
    <w:rPr>
      <w:sz w:val="20"/>
      <w:szCs w:val="20"/>
    </w:rPr>
  </w:style>
  <w:style w:type="character" w:styleId="MenoPendente">
    <w:name w:val="Unresolved Mention"/>
    <w:basedOn w:val="Fontepargpadro"/>
    <w:uiPriority w:val="99"/>
    <w:semiHidden/>
    <w:unhideWhenUsed/>
    <w:rsid w:val="00493EC1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493EC1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E23C5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23C5D"/>
  </w:style>
  <w:style w:type="paragraph" w:styleId="Rodap">
    <w:name w:val="footer"/>
    <w:basedOn w:val="Normal"/>
    <w:link w:val="RodapChar"/>
    <w:uiPriority w:val="99"/>
    <w:unhideWhenUsed/>
    <w:rsid w:val="00E23C5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23C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72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05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12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57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31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75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5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14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0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89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89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84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9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58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87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00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22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0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65631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72081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58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2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84556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99269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15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tabnet.datasus.gov.br/cgi/dhdat.exe?bd_pni/dpnibr.def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http://tabnet.datasus.gov.br/cgi/deftohtm.exe?ibge/cnv/popsvsbr.d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tabnet.datasus.gov.br/cgi/deftohtm.exe?ibge/cnv/popsvsbr.def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1E31BF-9809-46BD-BCA8-7F3F642F23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743</Words>
  <Characters>4458</Characters>
  <Application>Microsoft Office Word</Application>
  <DocSecurity>0</DocSecurity>
  <Lines>297</Lines>
  <Paragraphs>24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i A. Diaz-Quijano</dc:creator>
  <cp:keywords/>
  <dc:description/>
  <cp:lastModifiedBy>Fredi A. Diaz-Quijano</cp:lastModifiedBy>
  <cp:revision>5</cp:revision>
  <cp:lastPrinted>2023-07-04T00:35:00Z</cp:lastPrinted>
  <dcterms:created xsi:type="dcterms:W3CDTF">2025-10-28T18:35:00Z</dcterms:created>
  <dcterms:modified xsi:type="dcterms:W3CDTF">2025-10-31T2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6374a9-f61d-4e84-b279-76acf30321bf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5f4927fd-e1fc-314c-b864-ea8575e6824a</vt:lpwstr>
  </property>
  <property fmtid="{D5CDD505-2E9C-101B-9397-08002B2CF9AE}" pid="5" name="Mendeley Citation Style_1">
    <vt:lpwstr>http://www.zotero.org/styles/health-policy-and-planning</vt:lpwstr>
  </property>
  <property fmtid="{D5CDD505-2E9C-101B-9397-08002B2CF9AE}" pid="6" name="Mendeley Recent Style Id 0_1">
    <vt:lpwstr>http://www.zotero.org/styles/american-political-science-association</vt:lpwstr>
  </property>
  <property fmtid="{D5CDD505-2E9C-101B-9397-08002B2CF9AE}" pid="7" name="Mendeley Recent Style Name 0_1">
    <vt:lpwstr>American Political Science Association</vt:lpwstr>
  </property>
  <property fmtid="{D5CDD505-2E9C-101B-9397-08002B2CF9AE}" pid="8" name="Mendeley Recent Style Id 1_1">
    <vt:lpwstr>http://www.zotero.org/styles/american-sociological-association</vt:lpwstr>
  </property>
  <property fmtid="{D5CDD505-2E9C-101B-9397-08002B2CF9AE}" pid="9" name="Mendeley Recent Style Name 1_1">
    <vt:lpwstr>American Sociological Association 6th edition</vt:lpwstr>
  </property>
  <property fmtid="{D5CDD505-2E9C-101B-9397-08002B2CF9AE}" pid="10" name="Mendeley Recent Style Id 2_1">
    <vt:lpwstr>http://www.zotero.org/styles/chicago-author-date</vt:lpwstr>
  </property>
  <property fmtid="{D5CDD505-2E9C-101B-9397-08002B2CF9AE}" pid="11" name="Mendeley Recent Style Name 2_1">
    <vt:lpwstr>Chicago Manual of Style 17th edition (author-date)</vt:lpwstr>
  </property>
  <property fmtid="{D5CDD505-2E9C-101B-9397-08002B2CF9AE}" pid="12" name="Mendeley Recent Style Id 3_1">
    <vt:lpwstr>http://www.zotero.org/styles/health-policy-and-planning</vt:lpwstr>
  </property>
  <property fmtid="{D5CDD505-2E9C-101B-9397-08002B2CF9AE}" pid="13" name="Mendeley Recent Style Name 3_1">
    <vt:lpwstr>Health Policy and Planning</vt:lpwstr>
  </property>
  <property fmtid="{D5CDD505-2E9C-101B-9397-08002B2CF9AE}" pid="14" name="Mendeley Recent Style Id 4_1">
    <vt:lpwstr>http://www.zotero.org/styles/ieee</vt:lpwstr>
  </property>
  <property fmtid="{D5CDD505-2E9C-101B-9397-08002B2CF9AE}" pid="15" name="Mendeley Recent Style Name 4_1">
    <vt:lpwstr>IEEE</vt:lpwstr>
  </property>
  <property fmtid="{D5CDD505-2E9C-101B-9397-08002B2CF9AE}" pid="16" name="Mendeley Recent Style Id 5_1">
    <vt:lpwstr>http://www.zotero.org/styles/journal-of-clinical-epidemiology</vt:lpwstr>
  </property>
  <property fmtid="{D5CDD505-2E9C-101B-9397-08002B2CF9AE}" pid="17" name="Mendeley Recent Style Name 5_1">
    <vt:lpwstr>Journal of Clinical Epidemiology</vt:lpwstr>
  </property>
  <property fmtid="{D5CDD505-2E9C-101B-9397-08002B2CF9AE}" pid="18" name="Mendeley Recent Style Id 6_1">
    <vt:lpwstr>http://www.zotero.org/styles/modern-humanities-research-association</vt:lpwstr>
  </property>
  <property fmtid="{D5CDD505-2E9C-101B-9397-08002B2CF9AE}" pid="19" name="Mendeley Recent Style Name 6_1">
    <vt:lpwstr>Modern Humanities Research Association 3rd edition (note with bibliography)</vt:lpwstr>
  </property>
  <property fmtid="{D5CDD505-2E9C-101B-9397-08002B2CF9AE}" pid="20" name="Mendeley Recent Style Id 7_1">
    <vt:lpwstr>http://www.zotero.org/styles/modern-language-association</vt:lpwstr>
  </property>
  <property fmtid="{D5CDD505-2E9C-101B-9397-08002B2CF9AE}" pid="21" name="Mendeley Recent Style Name 7_1">
    <vt:lpwstr>Modern Language Association 9th edition</vt:lpwstr>
  </property>
  <property fmtid="{D5CDD505-2E9C-101B-9397-08002B2CF9AE}" pid="22" name="Mendeley Recent Style Id 8_1">
    <vt:lpwstr>http://www.zotero.org/styles/the-lancet</vt:lpwstr>
  </property>
  <property fmtid="{D5CDD505-2E9C-101B-9397-08002B2CF9AE}" pid="23" name="Mendeley Recent Style Name 8_1">
    <vt:lpwstr>The Lancet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Mendeley Recent Style Name 9_1">
    <vt:lpwstr>Vancouver</vt:lpwstr>
  </property>
</Properties>
</file>